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9B1A5" w14:textId="5B207763" w:rsidR="00E549D1" w:rsidRDefault="00E549D1" w:rsidP="004B2BE8">
      <w:pPr>
        <w:tabs>
          <w:tab w:val="left" w:pos="9356"/>
        </w:tabs>
        <w:jc w:val="both"/>
      </w:pPr>
      <w:r>
        <w:t>&gt;JN065C_Brunfelsia_grandiflora_ODO1</w:t>
      </w:r>
    </w:p>
    <w:p w14:paraId="7915B6A4" w14:textId="17E68319" w:rsidR="00E549D1" w:rsidRDefault="00E549D1" w:rsidP="004B2BE8">
      <w:pPr>
        <w:tabs>
          <w:tab w:val="left" w:pos="8931"/>
          <w:tab w:val="left" w:pos="9356"/>
        </w:tabs>
        <w:jc w:val="both"/>
      </w:pPr>
      <w:r>
        <w:t>MGIDPVTHEPLNKEANLSNQPNQESDQNKENGHKLEQVVPETTSVTAAATSTELDNNSSSSSSASSSENSSCITEESKMVIDTLGENDPLLSCLLEADAPLMDSPWEFPVSCTTTTEEQKSFDNIISNMTSWDDTLNWLSDCQDFGIDNFGSDNCFNDVEFDIFKTIDDMENKQY</w:t>
      </w:r>
    </w:p>
    <w:p w14:paraId="510C9B60" w14:textId="0790FCCA" w:rsidR="00E549D1" w:rsidRDefault="00E549D1" w:rsidP="00FA2601">
      <w:pPr>
        <w:tabs>
          <w:tab w:val="left" w:pos="7371"/>
        </w:tabs>
        <w:jc w:val="both"/>
      </w:pPr>
      <w:r>
        <w:t>&gt;JG1003B_Calibrachoa_thymifolia_ODO1</w:t>
      </w:r>
    </w:p>
    <w:p w14:paraId="23B819EB" w14:textId="641A82B2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LLSDAEEKMVIDLHSRLGNRWSKIAARLPGRTDNEIKNHWNTHIKKKLLKMGIDPVTHEPLQKGASLSDQPNTESDQNIENGHQQVQVVSQGTSVTVAAATSTEIDNNSSFSSSISSSENSSCTTNESKHALDTLSENDPILSCLLEADTPLLDSPWEIPMSSTTTAEEQKSFDNIISNMTSWEDTFNWLSGCQDFGINDFGFDNCFNDVELDIFKTIDIENKHG</w:t>
      </w:r>
    </w:p>
    <w:p w14:paraId="68C716FF" w14:textId="5BAC4460" w:rsidR="00E549D1" w:rsidRDefault="00E549D1" w:rsidP="00FA2601">
      <w:pPr>
        <w:tabs>
          <w:tab w:val="left" w:pos="7371"/>
        </w:tabs>
        <w:jc w:val="both"/>
      </w:pPr>
      <w:r>
        <w:t>&gt;LW012A_Calibrachoa_eglandulata_ODO1</w:t>
      </w:r>
    </w:p>
    <w:p w14:paraId="6366EEFD" w14:textId="7B57B5B1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LLSDAEEKMVIDLHSRLGNRWSKIAARLPGRTDNEIKNHWNTHIKKKLLKMGIDPVTHEPLQKGPSLSDQPNTESDQNIENGHQQVQVVSQGTSVTVAAATSTEIDNNSSFSSSTSSSENSSCTTNESKHALDTLSENDPILSCLLEADTPLLDSPWEIPMSSTTTAEEQKSFDNIISNMTSWEDTFNWLSGCQDFGINDFGFDNCFNDVELDIFKTIDIENKHG</w:t>
      </w:r>
    </w:p>
    <w:p w14:paraId="7EEB443C" w14:textId="7AC7F249" w:rsidR="00E549D1" w:rsidRDefault="00E549D1" w:rsidP="00FA2601">
      <w:pPr>
        <w:tabs>
          <w:tab w:val="left" w:pos="7371"/>
        </w:tabs>
        <w:jc w:val="both"/>
      </w:pPr>
      <w:r>
        <w:t>&gt;RD382F_Fabiana_denudata_ODO1</w:t>
      </w:r>
    </w:p>
    <w:p w14:paraId="3A8EA323" w14:textId="44ED4405" w:rsidR="00E549D1" w:rsidRDefault="00E549D1" w:rsidP="00FA2601">
      <w:pPr>
        <w:tabs>
          <w:tab w:val="left" w:pos="7371"/>
        </w:tabs>
        <w:jc w:val="both"/>
      </w:pPr>
      <w:r>
        <w:t>GRQPCCDKLGVKKGPWTAEEDKKLISFILTNGQCCWRAVPKLAGLRRCGKSCRLRWTNYLRPDLKRGILSDAEEKLVIDLHSRLGNRWSKIAARLPGRTDNEIKNHWNTHIKKKLLKMGIDPVTHEPLKKEANLRDQPNTESDEDKENGHQQVQVVPQSTNVTAAAATSTDLDNNSSSSSSASSSQNSSCTTNESKLVLDNLSEDDPLLSCLLEADTPLIDSSWEFPMSSTTTAEEQKCFDNIISNMTSWEDTFNWLSGCQDFGINDFGFDNCFNDVELDIFQTIDNVEIKHG</w:t>
      </w:r>
    </w:p>
    <w:p w14:paraId="0D15504E" w14:textId="63A6CB6F" w:rsidR="00E549D1" w:rsidRDefault="00E549D1" w:rsidP="00FA2601">
      <w:pPr>
        <w:tabs>
          <w:tab w:val="left" w:pos="7371"/>
        </w:tabs>
        <w:jc w:val="both"/>
      </w:pPr>
      <w:r>
        <w:t>&gt;LW014A_Petunia_altiplana_ODO1</w:t>
      </w:r>
    </w:p>
    <w:p w14:paraId="15058088" w14:textId="58F708B3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LLSDAEEKLVIDLHSRLGNRWSKIAARLPGRTDNEIKNHWNTHIKKKLLKMGIDPVSHEPLKKEANLSDQPNTESDQNKENGHQQVQVVPQSTNVTAAAATSTEFDNNSSFSSSASSSENSSCTTNESKLVFDNLSENDPLLSCLLEADTPLIDSPWEFPMSSTTTAEEPKSFNSIISNMTSWEDTFNWLSGCQEFGINDFGFDNCFNHIELDIFKTIDNVENRHG</w:t>
      </w:r>
    </w:p>
    <w:p w14:paraId="0F20AEA9" w14:textId="10D75757" w:rsidR="00E549D1" w:rsidRDefault="00E549D1" w:rsidP="00FA2601">
      <w:pPr>
        <w:tabs>
          <w:tab w:val="left" w:pos="7371"/>
        </w:tabs>
        <w:jc w:val="both"/>
      </w:pPr>
      <w:r>
        <w:t>&gt;JN042VOUCH_Petunia_secreta_ODO1</w:t>
      </w:r>
    </w:p>
    <w:p w14:paraId="172AF3D0" w14:textId="07454869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LLSDAEEKLVIDLHSRLGNRWSKIAARLPGRTDNEIKNHWNTHIKKKLLKMGIDPVTHEPLKKEANLSDQPTTESDQNKENGHQQVQVVPQSTNVIAAAATSTEFDNNSSFSSSASSSENSSCTTNESKLVFDNLSENDPLLSCLLEADTPLIDSPWEFPMSSTTTVEEPKSFDSIISNMTSWEDTFNWLSGYQEFGINDFGFDNCFNHIELDIFKTIDNVENRHG</w:t>
      </w:r>
    </w:p>
    <w:p w14:paraId="65D8218A" w14:textId="303E5B4E" w:rsidR="00E549D1" w:rsidRDefault="00E549D1" w:rsidP="00FA2601">
      <w:pPr>
        <w:tabs>
          <w:tab w:val="left" w:pos="7371"/>
        </w:tabs>
        <w:jc w:val="both"/>
      </w:pPr>
      <w:r>
        <w:t>&gt;RD387B_Fabiana_bryoides_ODO1</w:t>
      </w:r>
    </w:p>
    <w:p w14:paraId="4F3AD5E0" w14:textId="7DC7BA12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ILSDAEEKLVIDLHSRLGNRWSKIAARLPGRTDNEIKNHWNTHIKKKLLKMGIDPVTHEPLKKEANLRDQPNTESDEDKENGHQQVQVVPQSTNVTAAAATSTDLDNNSSSSSSASSSQNSSCTTNESKLVLDNLSENDPLLSCLLEADTPLIDSSWEFPLSSTTTAEEQKSFDNIISNMTSWEDTFNWLSGCQDFGINDFGFDNCFNDVELDIFKTIDNVEIKHG</w:t>
      </w:r>
    </w:p>
    <w:p w14:paraId="1F2BD5F5" w14:textId="634189BD" w:rsidR="00E549D1" w:rsidRDefault="00E549D1" w:rsidP="00FA2601">
      <w:pPr>
        <w:tabs>
          <w:tab w:val="left" w:pos="7371"/>
        </w:tabs>
        <w:jc w:val="both"/>
      </w:pPr>
      <w:r>
        <w:t>&gt;LW022A_Petunia_interior_ODO1</w:t>
      </w:r>
    </w:p>
    <w:p w14:paraId="5976CBA6" w14:textId="4EFFA54C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LLSDAEEKLVIDLHSRLGNRWSKIAARLPGRTDNEIKNHWNTHIKKKLLKMGIDPVTHEPLKKEANLSDQPNTESDQNKENGHQQVQVVPQSTNVTAAAATSTEFDNNSSFSSSASSSENSSCTTNESKFVFDNLSENDPLLSCLLEADTPLIDSPWEFPMSSTTTAEEPKSFDSIISNMTSWEDTFNWLSGCQEFGINDFGFDNCFNHVELDIFKTIDNVENRHG</w:t>
      </w:r>
    </w:p>
    <w:p w14:paraId="3D6F8DE6" w14:textId="644DFFA9" w:rsidR="00E549D1" w:rsidRDefault="00E549D1" w:rsidP="00FA2601">
      <w:pPr>
        <w:tabs>
          <w:tab w:val="left" w:pos="7371"/>
        </w:tabs>
        <w:jc w:val="both"/>
      </w:pPr>
      <w:r>
        <w:lastRenderedPageBreak/>
        <w:t>&gt;RD420B_Leptoglossis_acutiloba_ODO1</w:t>
      </w:r>
    </w:p>
    <w:p w14:paraId="09DF8121" w14:textId="43DA19FE" w:rsidR="00E549D1" w:rsidRDefault="00E549D1" w:rsidP="00FA2601">
      <w:pPr>
        <w:tabs>
          <w:tab w:val="left" w:pos="7371"/>
        </w:tabs>
        <w:jc w:val="both"/>
      </w:pPr>
      <w:r>
        <w:t>KKLISFILTNGQCCWRAVPKLAGLRRCGKSCRLRWTNYLRPDLKRGLLSDEEEKLVIDLHARLGNRWSKIAAKLPGRTDNEIKNHWNTHIKKKLLKMGIDPVTHEPLNKDVNLSDQPKPESDKNKENGDQQVRVVPESTSVTAAATSTELDNNSSFSSSASSSENSSCTTNETKLVVDTLISENDPLLSCLLEADYAPLTDSPWEIPVSHTEQQKCIDNIIDNMTSWDDTLNWLSDSQDFGIDDFGFDNCFNDIVEEFNIFKTIDHDVENKH</w:t>
      </w:r>
    </w:p>
    <w:p w14:paraId="5E69781F" w14:textId="1F55D4BB" w:rsidR="00E549D1" w:rsidRDefault="00E549D1" w:rsidP="00FA2601">
      <w:pPr>
        <w:tabs>
          <w:tab w:val="left" w:pos="7371"/>
        </w:tabs>
        <w:jc w:val="both"/>
      </w:pPr>
      <w:r>
        <w:t>&gt;SS678A_Bouchetia_erecta_ODO1</w:t>
      </w:r>
    </w:p>
    <w:p w14:paraId="1D9B1029" w14:textId="3677CE7C" w:rsidR="00E549D1" w:rsidRDefault="00E549D1" w:rsidP="00FA2601">
      <w:pPr>
        <w:tabs>
          <w:tab w:val="left" w:pos="7371"/>
        </w:tabs>
        <w:jc w:val="both"/>
      </w:pPr>
      <w:r>
        <w:t>MGRQPCCDKLGVKKGPWTAEEDKKLINFILTNGQCCWRAVPKLAGLRRCGKSCRLRWTNYLRPDLKRGLLSDAEEKLVIDLHARLGNRWSKIAARLPGRTDNEIKNHWNTHIKKKLLKMGIDPVTHEPLSNKEANLSDQRNSESDQVKENGHQQVQVVPESTSVTAPELDSNSSSSSSPSSSENSSCTTNESKLVLDPLDESDPLLSCLLEADHAPLIDSPWEIPMSRTEEQKSIDNIISNMTSWDDTLNWLSDCQDFGIDDFGFDNCFNDIVEFDIFKTIDHDMVENKH</w:t>
      </w:r>
    </w:p>
    <w:p w14:paraId="60C7C06C" w14:textId="3ACED7B6" w:rsidR="00E549D1" w:rsidRDefault="00E549D1" w:rsidP="00FA2601">
      <w:pPr>
        <w:tabs>
          <w:tab w:val="left" w:pos="7371"/>
        </w:tabs>
        <w:jc w:val="both"/>
      </w:pPr>
      <w:r>
        <w:t>&gt;JG1090A_Calibrachoa_pubescens_ODO1</w:t>
      </w:r>
    </w:p>
    <w:p w14:paraId="129B4E8C" w14:textId="18C2EE21" w:rsidR="00E549D1" w:rsidRDefault="00E549D1" w:rsidP="00FA2601">
      <w:pPr>
        <w:tabs>
          <w:tab w:val="left" w:pos="7371"/>
        </w:tabs>
        <w:jc w:val="both"/>
      </w:pPr>
      <w:r>
        <w:t>MGIDPVTHEPLQKGASLSDQPNTESDQNIENGHQQVQVVSQGTSVTVAAATSTEIDNNSSFSSSISSSENSSCTTNESKHALDTLSENDPILSCLLEADTPLLDSPWEIPMSSTTTAEEQKSFDNIISNMTSWEDTFNWLSGCQDFGINDFGFDNCFNDVELDIFKTIDIENKHG</w:t>
      </w:r>
    </w:p>
    <w:p w14:paraId="6B210AC7" w14:textId="4C6E275F" w:rsidR="00E549D1" w:rsidRDefault="00E549D1" w:rsidP="00FA2601">
      <w:pPr>
        <w:tabs>
          <w:tab w:val="left" w:pos="7371"/>
        </w:tabs>
        <w:jc w:val="both"/>
      </w:pPr>
      <w:r>
        <w:t>&gt;LW011VOUCH_Petunia_reitzii_ODO1</w:t>
      </w:r>
    </w:p>
    <w:p w14:paraId="5331049E" w14:textId="23CBCDDE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LLSDAEEKLVIDLHSRLGNRWSKIAARLPGRTDNEIKNHWNTHIKKKLLKMGIDPVTHEPLNKEANLSDQPNTESDQNKQNGHQQVQVVPQSTNVTAAAATSTEFDNNSSFSSSASSSENSSCTTNESKLVFDNLSENDPLLSCLLEADTPLIDSLWEFPMSSTTTAEEPKSFDNIISNMTSWEDTFNWLSGCQEFGINDFGFDNCFNHVELDIFKTIDNVENRHG</w:t>
      </w:r>
    </w:p>
    <w:p w14:paraId="1A8AF1E0" w14:textId="38E94DB7" w:rsidR="00E549D1" w:rsidRDefault="00E549D1" w:rsidP="00FA2601">
      <w:pPr>
        <w:tabs>
          <w:tab w:val="left" w:pos="7371"/>
        </w:tabs>
        <w:jc w:val="both"/>
      </w:pPr>
      <w:r>
        <w:t>&gt;JN041A_Petunia_integrifolia_ODO1</w:t>
      </w:r>
    </w:p>
    <w:p w14:paraId="670EAD2C" w14:textId="5BA66D79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LLSDAEEKLVIDLHSRLGNRWSKIAARLPGRTDNEIKNHWNTHIKKKLLKMGIDPVTHEPLKKEANLSDQPNTESDQNKENGHQQVQVVPQSTNVTAAAATSTEFDNNSSFSSSASSSENSSCTTNESKLVFDNLSENDPLLSCLLEADTPLIDSPWEFPMSSTTTAEEPKSFDSIISNMTSWEDTFNWLSGCQDFGINDFGFDNCFNHIELDIFKTIDNVENRHG</w:t>
      </w:r>
    </w:p>
    <w:p w14:paraId="39164DE5" w14:textId="69573607" w:rsidR="00E549D1" w:rsidRDefault="00E549D1" w:rsidP="00FA2601">
      <w:pPr>
        <w:tabs>
          <w:tab w:val="left" w:pos="7371"/>
        </w:tabs>
        <w:jc w:val="both"/>
      </w:pPr>
      <w:r>
        <w:t>&gt;JG1007VOUCH_Calibrachoa_longistyla_ODO1</w:t>
      </w:r>
    </w:p>
    <w:p w14:paraId="3947090F" w14:textId="52DA90C2" w:rsidR="00E549D1" w:rsidRDefault="00E549D1" w:rsidP="00FA2601">
      <w:pPr>
        <w:tabs>
          <w:tab w:val="left" w:pos="7371"/>
        </w:tabs>
        <w:jc w:val="both"/>
      </w:pPr>
      <w:r>
        <w:t>ENSSCTTNESKHALDTLSENDPILSCLLEADTPLLDSPWEIPMSSTTTAEEQKSFDNIISNMTSWEDTFNWLSGCQDFGINDFGFDNCFNDVELDIFKTI</w:t>
      </w:r>
    </w:p>
    <w:p w14:paraId="75336208" w14:textId="51C08E7F" w:rsidR="00E549D1" w:rsidRDefault="00E549D1" w:rsidP="00FA2601">
      <w:pPr>
        <w:tabs>
          <w:tab w:val="left" w:pos="7371"/>
        </w:tabs>
        <w:jc w:val="both"/>
      </w:pPr>
      <w:r>
        <w:t>&gt;LW005A_Fabiana_densa_ODO1</w:t>
      </w:r>
    </w:p>
    <w:p w14:paraId="1B6DA8D6" w14:textId="3AE67DC6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ILSDAEEKLVIDLHSRLGNRWSKIAARLPGRTDNEIKNHWNTHIKKKLLKMGIDPVTHEPLKKEANLRDQPNTESDEDKENGHQQVQVVPQSTNVTAAAATSTDLDNNSSSSSSASSSQNSSCTTNESKLVLDNLSENDPLLSCLLEADTPLIDSSWEFPMSSTTTAEEQKSFDNIISNMTSWEDTFNWLSGCQDFGINDFGFDNCFNDVELDIFKTIDNVEIKHG</w:t>
      </w:r>
    </w:p>
    <w:p w14:paraId="58F2E532" w14:textId="632783D0" w:rsidR="00E549D1" w:rsidRDefault="00E549D1" w:rsidP="00FA2601">
      <w:pPr>
        <w:tabs>
          <w:tab w:val="left" w:pos="7371"/>
        </w:tabs>
        <w:jc w:val="both"/>
      </w:pPr>
      <w:r>
        <w:t>&gt;LW009A_Calibrachoa_sendtneriana_ODO1</w:t>
      </w:r>
    </w:p>
    <w:p w14:paraId="2705FDAC" w14:textId="3D968F77" w:rsidR="00E549D1" w:rsidRDefault="00E549D1" w:rsidP="00FA2601">
      <w:pPr>
        <w:tabs>
          <w:tab w:val="left" w:pos="7371"/>
        </w:tabs>
        <w:jc w:val="both"/>
      </w:pPr>
      <w:r>
        <w:t>VKKGPWTAEEDKKLISFILTNGQCCWRAVPKLAGLRRCGKSCRLRWTNYLRPDLKRGLLSDAEEKMVIDLHSRLGNRWSKIAARLPGRTDNEIKNHWNTHIKKKLLKMGIDPVTHEPLQKGASLSDQPNTESDQNIENGHQQVQVVSQGTSVTVAAATSTEIDNNSSFSSSISSSENSSCTTNESKHALDTLSENDPILSCLLEADTPLLDSPWEIPMSSTTTAEEQKSFDNIISNMTSWEDTFNWLSGCQDFGINDFGFDNCFNDVELDIFKTIDIENKHG</w:t>
      </w:r>
    </w:p>
    <w:p w14:paraId="2BE17E3C" w14:textId="7DF8AF0E" w:rsidR="00E549D1" w:rsidRDefault="00E549D1" w:rsidP="00FA2601">
      <w:pPr>
        <w:tabs>
          <w:tab w:val="left" w:pos="7371"/>
        </w:tabs>
        <w:jc w:val="both"/>
      </w:pPr>
      <w:r>
        <w:t>&gt;SS605A_Petunia_axillaris_ODO1</w:t>
      </w:r>
    </w:p>
    <w:p w14:paraId="10286437" w14:textId="4D91D16B" w:rsidR="00E549D1" w:rsidRDefault="00E549D1" w:rsidP="00FA2601">
      <w:pPr>
        <w:tabs>
          <w:tab w:val="left" w:pos="7371"/>
        </w:tabs>
        <w:jc w:val="both"/>
      </w:pPr>
      <w:r>
        <w:lastRenderedPageBreak/>
        <w:t>KEANLSDQPTTESDQNKENGHQQVQVVPQSTNVTAAAATSTEFDINSSFSSSASSSQNSSCTTNESKLVFDNLSENDPLLSCLLEADTPLIDSPWEFPMSSTTTVEEPKSFDSIISNMTSWEDTFNWLSGYQEFGINDFGFDNCFNHVELDIFKTIDNVENRHG</w:t>
      </w:r>
    </w:p>
    <w:p w14:paraId="78994DD8" w14:textId="4860ACE3" w:rsidR="00E549D1" w:rsidRDefault="00E549D1" w:rsidP="00FA2601">
      <w:pPr>
        <w:tabs>
          <w:tab w:val="left" w:pos="7371"/>
        </w:tabs>
        <w:jc w:val="both"/>
      </w:pPr>
      <w:r>
        <w:t>&gt;JN048VOUCH_Calibrachoa_sellowiana_ODO1</w:t>
      </w:r>
    </w:p>
    <w:p w14:paraId="301F1440" w14:textId="747F579D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LLSDAEEKMVIDLHSRLGNRWSKIAARLPGRTDNEIKNHWNTHIKKKLLKMGIDPVTHEPLQKGASLSDQPNTESDQNIENGHQQVQVVSQGTSVTVAAATSTEIDNNSSFSSSISSSENSSCTTNESKHTLDTLSENDPILSCLLEADTPLLDSPWEIPMSSTTTAEEQKSFDNIISNMTSWEDTFNWLSGCQDFGINDFGFDNCFNDVELDIFKTIDIENKHG</w:t>
      </w:r>
    </w:p>
    <w:p w14:paraId="3358A0B6" w14:textId="3FD56398" w:rsidR="00E549D1" w:rsidRDefault="00E549D1" w:rsidP="00FA2601">
      <w:pPr>
        <w:tabs>
          <w:tab w:val="left" w:pos="7371"/>
        </w:tabs>
        <w:jc w:val="both"/>
      </w:pPr>
      <w:r>
        <w:t>&gt;LW023A_Petunia_correntina_ODO1</w:t>
      </w:r>
    </w:p>
    <w:p w14:paraId="0B7368D3" w14:textId="3A868984" w:rsidR="00E549D1" w:rsidRDefault="00E549D1" w:rsidP="00FA2601">
      <w:pPr>
        <w:tabs>
          <w:tab w:val="left" w:pos="7371"/>
        </w:tabs>
        <w:jc w:val="both"/>
      </w:pPr>
      <w:r>
        <w:t>MGRQPCCDKLGVKKGPWTADEDKKLISFILTNGQCCWRAVPKLAGLRRCGKSCRLRWTNYLRPDLKRGLLSDAEEKLVIDLHSRLGNRWSKIAARLPGRTDNEIKNHWNTHIKKKLLKMGIDPVTHEPLKKEANLSDQPTTESDQNKENGHQQVQVVPQSTNVTVAAATSTEFDNNSSFSSSASSSENSSCTTNESKLVFDNLSENDPLLSCLLEADTPLIDSPWQFPMSSTITAEEPKSFDNIISNMTSWEDTFNWLSGCQEFGINDFGFDNCFNHIELDIFKTIDNVENRHG</w:t>
      </w:r>
    </w:p>
    <w:p w14:paraId="65891D59" w14:textId="785AA3F8" w:rsidR="00E549D1" w:rsidRDefault="00E549D1" w:rsidP="00FA2601">
      <w:pPr>
        <w:tabs>
          <w:tab w:val="left" w:pos="7371"/>
        </w:tabs>
        <w:jc w:val="both"/>
      </w:pPr>
      <w:r>
        <w:t>&gt;JN060VOUCH_Calibrachoa_irigangiana_ODO1</w:t>
      </w:r>
    </w:p>
    <w:p w14:paraId="1148FEF8" w14:textId="236606FB" w:rsidR="00E549D1" w:rsidRDefault="00E549D1" w:rsidP="00FA2601">
      <w:pPr>
        <w:tabs>
          <w:tab w:val="left" w:pos="7371"/>
        </w:tabs>
        <w:jc w:val="both"/>
      </w:pPr>
      <w:r>
        <w:t>HEPLQKGASLSDQPNTESDQNIENGHQQVQVVSQGTSVTVAAATSTEIDNNSSFSSSISSSENSSCTTNESKHTLDTLSENDPILSCLLEADTPLLDSPWEIPTSSTTTAEEQKSFDNIISNMTSWEDTFNWLSGCQDFGINDFGFGNCFNDVELDIFKTIDIENKHG</w:t>
      </w:r>
    </w:p>
    <w:p w14:paraId="386A1795" w14:textId="4851548F" w:rsidR="00E549D1" w:rsidRDefault="00E549D1" w:rsidP="00FA2601">
      <w:pPr>
        <w:tabs>
          <w:tab w:val="left" w:pos="7371"/>
        </w:tabs>
        <w:jc w:val="both"/>
      </w:pPr>
      <w:r>
        <w:t>&gt;SS622B_Nierembergia_browallioides_ODO1</w:t>
      </w:r>
    </w:p>
    <w:p w14:paraId="75ADDD02" w14:textId="4AD18F46" w:rsidR="00E549D1" w:rsidRDefault="00E549D1" w:rsidP="00FA2601">
      <w:pPr>
        <w:tabs>
          <w:tab w:val="left" w:pos="7371"/>
        </w:tabs>
        <w:jc w:val="both"/>
      </w:pPr>
      <w:r>
        <w:t>GNRWSKIAARLPGRTDNEIKNHWNTHIKKKLLKMGIDPVTHEPLNSKEANLSDQQNSESDQNKENGHQQVQVVPESTNVTAPEFDNKSSSSSSASSSENSSSTTNESKLVLDPLSESDPLLSCLLEADHAPLIDSSWEIPVSSTDEQQKSFD</w:t>
      </w:r>
    </w:p>
    <w:p w14:paraId="2A047BDB" w14:textId="7325C857" w:rsidR="00E549D1" w:rsidRDefault="00E549D1" w:rsidP="00FA2601">
      <w:pPr>
        <w:tabs>
          <w:tab w:val="left" w:pos="7371"/>
        </w:tabs>
        <w:jc w:val="both"/>
      </w:pPr>
      <w:r>
        <w:t>&gt;SS668C_Nierembergia_graveolens_ODO1</w:t>
      </w:r>
    </w:p>
    <w:p w14:paraId="6B197C93" w14:textId="6EC4770D" w:rsidR="00E549D1" w:rsidRDefault="00E549D1" w:rsidP="00FA2601">
      <w:pPr>
        <w:tabs>
          <w:tab w:val="left" w:pos="7371"/>
        </w:tabs>
        <w:jc w:val="both"/>
      </w:pPr>
      <w:r>
        <w:t>ENLSDQLNSESDQNKENGHQQVQVVPESTNVIAPAELENNSSSSSSASSSENSSCTTNESKLVLDPLSENDPLLSCLLEADHAPLIDSSWEIPVSSTDEQQKSFNNIISNMTSWDDTLNWLSDGQDFGIDDFGIDNCFNDIIEFDIFKTLDHEIVEINKH</w:t>
      </w:r>
    </w:p>
    <w:p w14:paraId="4BCD03CB" w14:textId="0B839C02" w:rsidR="00E549D1" w:rsidRDefault="00E549D1" w:rsidP="00FA2601">
      <w:pPr>
        <w:tabs>
          <w:tab w:val="left" w:pos="7371"/>
        </w:tabs>
        <w:jc w:val="both"/>
      </w:pPr>
      <w:r>
        <w:t>&gt;JN049VOUCH_Petunia_bonjardensis_ODO1</w:t>
      </w:r>
    </w:p>
    <w:p w14:paraId="26ADCA3E" w14:textId="44D22F92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LLSDAEEKLVIDLHSRLGNRWSKIAARLPGRTDNEIKNHWNTHIKKKLLKMGIDPVTHEPLKKEANISDQPNTESDQNKENGHQQVQVVPQSTDVTAAAATSTEFDNNSSFSSSASSSENSSCTTNESKLVFDNLSENDPLLSCLLEADTPLIDSPWEFPMSSTTTAEEPKSFDSIISNMTSWEDTFNWLSGCQEFGINDFGFDNCFNHVELDIFKTIDNVENRQDNCPI</w:t>
      </w:r>
    </w:p>
    <w:p w14:paraId="743481CA" w14:textId="5304A981" w:rsidR="00E549D1" w:rsidRDefault="00E549D1" w:rsidP="00FA2601">
      <w:pPr>
        <w:tabs>
          <w:tab w:val="left" w:pos="7371"/>
        </w:tabs>
        <w:jc w:val="both"/>
      </w:pPr>
      <w:r>
        <w:t>&gt;MSBG-1985-420_Brunfelsia_pauciflora_ODO1</w:t>
      </w:r>
    </w:p>
    <w:p w14:paraId="75A746EA" w14:textId="66979306" w:rsidR="00E549D1" w:rsidRDefault="00E549D1" w:rsidP="00FA2601">
      <w:pPr>
        <w:tabs>
          <w:tab w:val="left" w:pos="7371"/>
        </w:tabs>
        <w:jc w:val="both"/>
      </w:pPr>
      <w:r>
        <w:t>VKKGPWTAEEDKKLINFILTNGQCCWRAVPKLAGLRRCGKSCRLRWTNYLRPDLKRGLLSDAEEKLVIDLHARLGNRWSKIAARLPGRTDNEIKNHWNTHIKKKLLKMGIDPVTHEPLNKEANRSNQPNQES</w:t>
      </w:r>
    </w:p>
    <w:p w14:paraId="2D588402" w14:textId="74E79D37" w:rsidR="00E549D1" w:rsidRDefault="00E549D1" w:rsidP="00FA2601">
      <w:pPr>
        <w:tabs>
          <w:tab w:val="left" w:pos="7371"/>
        </w:tabs>
        <w:jc w:val="both"/>
      </w:pPr>
      <w:r>
        <w:t>&gt;JN078A_Brunfelsia_jamaicensis_ODO1</w:t>
      </w:r>
    </w:p>
    <w:p w14:paraId="7F265E85" w14:textId="2142CBB2" w:rsidR="00E549D1" w:rsidRDefault="00E549D1" w:rsidP="00FA2601">
      <w:pPr>
        <w:tabs>
          <w:tab w:val="left" w:pos="7371"/>
        </w:tabs>
        <w:jc w:val="both"/>
      </w:pPr>
      <w:r>
        <w:t>MGIDPVTHEPLKNLSDQPNQESDQNKENGHEQLQVVPESTSVTAAATSTELDNNSSSSSSASSSENSSCITEESKLVIDTLGENDPLLSSLLEADAPLIDSPWEFPVSCTTTTEEQKGLITLLVT</w:t>
      </w:r>
    </w:p>
    <w:p w14:paraId="7E050B99" w14:textId="748741A3" w:rsidR="00E549D1" w:rsidRDefault="00E549D1" w:rsidP="00FA2601">
      <w:pPr>
        <w:tabs>
          <w:tab w:val="left" w:pos="7371"/>
        </w:tabs>
        <w:jc w:val="both"/>
      </w:pPr>
      <w:r>
        <w:t>&gt;SS618A_Nierembergia_tucumanensis_ODO1</w:t>
      </w:r>
    </w:p>
    <w:p w14:paraId="617721F0" w14:textId="6674219D" w:rsidR="00E549D1" w:rsidRDefault="00E549D1" w:rsidP="00FA2601">
      <w:pPr>
        <w:tabs>
          <w:tab w:val="left" w:pos="7371"/>
        </w:tabs>
        <w:jc w:val="both"/>
      </w:pPr>
      <w:r>
        <w:lastRenderedPageBreak/>
        <w:t>KKLLKMGIDPVTHEPLNNKEANLSDQPNSESDQNKENGHQLVQVVPESTNVTAPELDNNSSSSSSASSSENSSSTTNESKLVLDPLSESDPLLSCLLEADHAPLIDSSWEIPVSSTDEQQKSFDNIISNMTSWDDTLNWLSDGQDFGIDDFGIDNCFNDIVEFDIFKTLDHEIVEINKH</w:t>
      </w:r>
    </w:p>
    <w:p w14:paraId="325DDF43" w14:textId="03EDF165" w:rsidR="00E549D1" w:rsidRDefault="00E549D1" w:rsidP="00FA2601">
      <w:pPr>
        <w:tabs>
          <w:tab w:val="left" w:pos="7371"/>
        </w:tabs>
        <w:jc w:val="both"/>
      </w:pPr>
      <w:r>
        <w:t>&gt;LW019A_Nierembergia_rivularis_ODO1</w:t>
      </w:r>
    </w:p>
    <w:p w14:paraId="3D22F1F8" w14:textId="66C620C8" w:rsidR="00E549D1" w:rsidRDefault="00E549D1" w:rsidP="00FA2601">
      <w:pPr>
        <w:tabs>
          <w:tab w:val="left" w:pos="7371"/>
        </w:tabs>
        <w:jc w:val="both"/>
      </w:pPr>
      <w:r>
        <w:t>MGRQPCCDKLGVKKGPWTAEEDKKLINFILTNGQCCWRAVPKLAGLRRCGKSCRLRWTNYLRPDLKRGLLSDAEEKLVIDLHARLGNRWSKIAARLPGRTDNEIKNHWNTHIKKKLLKMGIDPVTHEPLNNKVTNLSDQPNSESDQNKENGHQQVEVVPESTNVTAPELDNNSSSSSSASSSENSSSTTNESKLVLDPLSESDPLLSCLLEADHAPLIDSSWEIPVSCTEQQKSLDNIISNMTSWDDTLNWLSDGQDFGIDDFGIDDYCFNDIVEFDIFKTIDHEIVEINKH</w:t>
      </w:r>
    </w:p>
    <w:p w14:paraId="00A97A75" w14:textId="5A5267D0" w:rsidR="00E549D1" w:rsidRDefault="00E549D1" w:rsidP="00FA2601">
      <w:pPr>
        <w:tabs>
          <w:tab w:val="left" w:pos="7371"/>
        </w:tabs>
        <w:jc w:val="both"/>
      </w:pPr>
      <w:r>
        <w:t>&gt;SS620A_Fabiana_patagonica_ODO1</w:t>
      </w:r>
    </w:p>
    <w:p w14:paraId="76284440" w14:textId="301D8B3B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ILSDAEEKLVIDLHSRLGNRWSKIAARLPGRTDNEIKNHWNTHIKKKLLKMGIDPVTHEPLKKEANLRDQPNTESDEDKENGHQQVQVVPQSTNVTAASATSTDLDNNSSSSSSASSSQNSSCTTNESKLVLDNLSENDPLLSCLLEADTPLIDSSWEFPMSSTTTTAEEQKSFDNIISNMTSWEDTFNWLSGCQDFGINDFGFDNCFNDVELDIFKTIDNVEIKHG</w:t>
      </w:r>
    </w:p>
    <w:p w14:paraId="01CF4BF2" w14:textId="26657247" w:rsidR="00E549D1" w:rsidRDefault="00E549D1" w:rsidP="00FA2601">
      <w:pPr>
        <w:tabs>
          <w:tab w:val="left" w:pos="7371"/>
        </w:tabs>
        <w:jc w:val="both"/>
      </w:pPr>
      <w:r>
        <w:t>&gt;LW017A_Petunia_scheideana_ODO1</w:t>
      </w:r>
    </w:p>
    <w:p w14:paraId="0D17A932" w14:textId="12779CF5" w:rsidR="00E549D1" w:rsidRDefault="00E549D1" w:rsidP="00FA2601">
      <w:pPr>
        <w:tabs>
          <w:tab w:val="left" w:pos="7371"/>
        </w:tabs>
        <w:jc w:val="both"/>
      </w:pPr>
      <w:r>
        <w:t>CWRAVPKLAGLRRCGKSCRLRWTNYLRPDLKRGLLSDSEEKLVIDLHSRLGNRWSKIAARLPGRTDNEIKNHWNTHIKKKLLKMGIDPVTHEPLKKEANLSDQPNTESDQNKENGHQQVQVVPQSTNVTAAASTSTEFDNNSSFSSSASSSENSSCTTNESKLVFDNLSENDPLLSCLLEADTPLIDSPWEFPMSSTTTTAEEPKSFDNIISNMTSWEDTFNWLSGCQDFGINDFGFDNCFNHVELDIFKTIDNVENRHG</w:t>
      </w:r>
    </w:p>
    <w:p w14:paraId="5FC28A80" w14:textId="1CDDCDDC" w:rsidR="00E549D1" w:rsidRDefault="00E549D1" w:rsidP="00FA2601">
      <w:pPr>
        <w:tabs>
          <w:tab w:val="left" w:pos="7371"/>
        </w:tabs>
        <w:jc w:val="both"/>
      </w:pPr>
      <w:r>
        <w:t>&gt;SS663D_Calibrachoa_missionica_ODO1</w:t>
      </w:r>
    </w:p>
    <w:p w14:paraId="21E943CF" w14:textId="3939F843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LLSDAEEKMVIDLHSRLGNRWSKIAARLPGRTDNEIKNHWNTHIKKKLLKMGIDPVTHEPLQKGASLSDQPNTESDQNIENGHQQVQVVSQGTSVTVAAATSTEIDNNSSFSSSISSSENSSCITNESKHALDTLSENDPILSCLLEADTPLLDSPWEIPMSSTTTAEEQKSFDNIISNMTSWEDTFNWLSGCQDFGINDFGFDNCFNDVELDIFKTIDIENKHG</w:t>
      </w:r>
    </w:p>
    <w:p w14:paraId="0CDB18F8" w14:textId="042F3004" w:rsidR="00E549D1" w:rsidRDefault="00E549D1" w:rsidP="00FA2601">
      <w:pPr>
        <w:tabs>
          <w:tab w:val="left" w:pos="7371"/>
        </w:tabs>
        <w:jc w:val="both"/>
      </w:pPr>
      <w:r>
        <w:t>&gt;SS679A_Fabiana_imbricata_2019_ODO1</w:t>
      </w:r>
    </w:p>
    <w:p w14:paraId="49CAEC90" w14:textId="1CA60784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ILSDAEEKLVIDLHSRLGNRWSKIAARLPGRTDNEIKNHWNTHIKKKLLKMGIDPVTHEPLKKEANLGDQPNTESDQDKENGHQQVQVVPQSTNVTAAAATSTDLDNNSSSSSSASSSQNSSCTTNESKLVLDNLSENDPLLSCLLEAETPLIDSSWEFPMSSTTTTAEEQKSFDNIISNMTSWEDTFNWLSGCQDFGINDFGFDNCFNDVELDIFKTIDNVEI</w:t>
      </w:r>
    </w:p>
    <w:p w14:paraId="08E23372" w14:textId="2151BAAF" w:rsidR="00E549D1" w:rsidRDefault="00E549D1" w:rsidP="00FA2601">
      <w:pPr>
        <w:tabs>
          <w:tab w:val="left" w:pos="7371"/>
        </w:tabs>
        <w:jc w:val="both"/>
      </w:pPr>
      <w:r>
        <w:t>&gt;LW010A_Calibrachoa_linoides_ODO1</w:t>
      </w:r>
    </w:p>
    <w:p w14:paraId="4CBC0782" w14:textId="31051A28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LLSDAEEKMVIDLHSRLGNRWSKIAARLPGRTDNEIKNHWNTHIKKKLLKMGIDPVTHEPLQKGASLSDQPNTESDQNIENGHQQVQVVSQGTSVTVAAATSTEIDNNSSFSSSISSSENSSCTTNESKHTLDTLSENDPILSCLLEADTPLLDSPWEIPMSSTTTAEEQKSFDNIISNMTSWEDTFNWLSGCQDFGINDFGFDNCFNDVELDIFKTIDIENKHG</w:t>
      </w:r>
    </w:p>
    <w:p w14:paraId="6478E934" w14:textId="57738C03" w:rsidR="00E549D1" w:rsidRDefault="00E549D1" w:rsidP="00FA2601">
      <w:pPr>
        <w:tabs>
          <w:tab w:val="left" w:pos="7371"/>
        </w:tabs>
        <w:jc w:val="both"/>
      </w:pPr>
      <w:r>
        <w:t>&gt;LW007A_Calibrachoa_heterophylla_ODO1</w:t>
      </w:r>
    </w:p>
    <w:p w14:paraId="4319C354" w14:textId="78881AC6" w:rsidR="00E549D1" w:rsidRDefault="00E549D1" w:rsidP="00FA2601">
      <w:pPr>
        <w:tabs>
          <w:tab w:val="left" w:pos="7371"/>
        </w:tabs>
        <w:jc w:val="both"/>
      </w:pPr>
      <w:r>
        <w:t>FILTNGQCCWRAVPKLAGLRRCGKSCRLRWTNYLRPDLKRGLLSDAEEKMVIDLHSRLGNRWSKIAARLPGRTDNEIKNHWNTHIKKKLLKMGIDPVTHEPLQKGASLSDQPNTESDQNIENGHQQVQVVSEGTSVTVAAATSTEIDNNSSFSSSISSSENSSCTTNESKHTLDTLSENDPILSCLLEADTPLLDSPWEIPMSSTTTAEEQKSFDNIISNMTSWEDTFNWLSGCQDFGINDFGFDNCFNDVELDIFKTIDIENKHG</w:t>
      </w:r>
    </w:p>
    <w:p w14:paraId="4E674CC0" w14:textId="06CF3106" w:rsidR="00E549D1" w:rsidRDefault="00E549D1" w:rsidP="00FA2601">
      <w:pPr>
        <w:tabs>
          <w:tab w:val="left" w:pos="7371"/>
        </w:tabs>
        <w:jc w:val="both"/>
      </w:pPr>
      <w:r>
        <w:t>&gt;JN001A_Petunia_exserta_ODO1</w:t>
      </w:r>
    </w:p>
    <w:p w14:paraId="0F68470E" w14:textId="38D0756B" w:rsidR="00E549D1" w:rsidRDefault="00E549D1" w:rsidP="00FA2601">
      <w:pPr>
        <w:tabs>
          <w:tab w:val="left" w:pos="7371"/>
        </w:tabs>
        <w:jc w:val="both"/>
      </w:pPr>
      <w:r>
        <w:lastRenderedPageBreak/>
        <w:t>LKMGIDPVTHEPLKKEANLSDQPTTESDQNKENGHQQVQVVPQSTNVTAAAATSTEFDNNSSFSSSASSSENSSCTTNESKLVFDNLSENDPLLSCLLEADTPLIDSPWEFPMSSTTTVEEPKSFDSIISNMTSWEDTFNWLSGYQEFGINDFGFDNCFNHVELDIFKTIDNVENRHG</w:t>
      </w:r>
    </w:p>
    <w:p w14:paraId="2E7A9F6E" w14:textId="5598762A" w:rsidR="00E549D1" w:rsidRDefault="00E549D1" w:rsidP="00FA2601">
      <w:pPr>
        <w:tabs>
          <w:tab w:val="left" w:pos="7371"/>
        </w:tabs>
        <w:jc w:val="both"/>
      </w:pPr>
      <w:r>
        <w:t>&gt;JG1004A_Calibrachoa_caesia_ODO1</w:t>
      </w:r>
    </w:p>
    <w:p w14:paraId="0AF796B5" w14:textId="0689AF86" w:rsidR="00E549D1" w:rsidRDefault="00E549D1" w:rsidP="00FA2601">
      <w:pPr>
        <w:tabs>
          <w:tab w:val="left" w:pos="7371"/>
        </w:tabs>
        <w:jc w:val="both"/>
      </w:pPr>
      <w:r>
        <w:t>ENGHQQVQVVSQGTSVTVAAATSTEIDNNSSFSSSTSSSENSSCTTNESKHALDTLSENDPILSCLLEADTPLLDSPWEIPMSSTTTAEEQKSFDNIISNMTSWEDTFNWLSGYQDFGINDFGFDNCFNDVELDIFKTIDIENKHG</w:t>
      </w:r>
    </w:p>
    <w:p w14:paraId="575D5114" w14:textId="54FA11EF" w:rsidR="00E549D1" w:rsidRDefault="00E549D1" w:rsidP="00FA2601">
      <w:pPr>
        <w:tabs>
          <w:tab w:val="left" w:pos="7371"/>
        </w:tabs>
        <w:jc w:val="both"/>
      </w:pPr>
      <w:r>
        <w:t>&gt;JN055VOUCH_Calibrachoa_elegans_ODO1</w:t>
      </w:r>
    </w:p>
    <w:p w14:paraId="476D66B3" w14:textId="74EAC7F4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LLSDAEEKMVIDLHSRLGNRWSKIAARLPGRTDNEIKNHWNTHIKKKLLKMGIDPVTHEPLQKGASLSDQPNTESDQNIENGHQQVQVVSQGTSVTVAAATSTEIDNNSSFSSSTSSSENSSCTTNESKNSSCTTNESKHALDNLSENDPILSCLLEADTPLLDSPWEIPMSSTTTAEEQKSFDNIISNMTSWEDTFNWLSGCQDFGINDFGFDNCFNDVELDIFKTIDIENKHG</w:t>
      </w:r>
    </w:p>
    <w:p w14:paraId="4B09B266" w14:textId="188ECE26" w:rsidR="00E549D1" w:rsidRDefault="00E549D1" w:rsidP="00FA2601">
      <w:pPr>
        <w:tabs>
          <w:tab w:val="left" w:pos="7371"/>
        </w:tabs>
        <w:jc w:val="both"/>
      </w:pPr>
      <w:r>
        <w:t>&gt;SS627B_Nierembergia_pulchella_ODO1</w:t>
      </w:r>
    </w:p>
    <w:p w14:paraId="7B361F3D" w14:textId="2A345AF2" w:rsidR="00E549D1" w:rsidRDefault="00E549D1" w:rsidP="00FA2601">
      <w:pPr>
        <w:tabs>
          <w:tab w:val="left" w:pos="7371"/>
        </w:tabs>
        <w:jc w:val="both"/>
      </w:pPr>
      <w:r>
        <w:t>THIKKKLLKMGIDPVTHEPLNNKEANLSDQPNSESDQNKENGHQLVQVVPESTNVTAPELDNNSSSSSSASSSENSSSTTNESKLVLDPLSESDPLLSCLLEADHAPLIDSSWEIPVSSTDEQQKSFDNIISNMTSWDDTLNWLSDGQDFGIDDFGIDNCFNDIVEFDIFKTLDHEIVEINKH</w:t>
      </w:r>
    </w:p>
    <w:p w14:paraId="66597419" w14:textId="398756DB" w:rsidR="00E549D1" w:rsidRDefault="00E549D1" w:rsidP="00FA2601">
      <w:pPr>
        <w:tabs>
          <w:tab w:val="left" w:pos="7371"/>
        </w:tabs>
        <w:jc w:val="both"/>
      </w:pPr>
      <w:r>
        <w:t>&gt;SS626A_Fabiana_friesii_ODO1</w:t>
      </w:r>
    </w:p>
    <w:p w14:paraId="3EC83791" w14:textId="5C9B6135" w:rsidR="00E549D1" w:rsidRDefault="00E549D1" w:rsidP="00FA2601">
      <w:pPr>
        <w:tabs>
          <w:tab w:val="left" w:pos="7371"/>
        </w:tabs>
        <w:jc w:val="both"/>
      </w:pPr>
      <w:r>
        <w:t>MGRQPCCDKLGVKKGPWTTEEDKKLINFLIKNIGQCCWRSVPKLAGLRRCGKSCRLRWTNYLRPDLKRGLLTEAEEKLVIELHSCLGNRWSKIAARLPGRTDNEIKNHWNTHIKKKLLKMGIDPVTHEPLKKEANLRDQPNTESDEDKENGHQQVQVVPQSTNVTAAAATSTDLDNNSSSSSSASSSQNSSCTTNESKLVLDNLSENDPLLSCLLEADTPLIDSSWEFPMSSTTTAEEQKSFDNIISNMTSWEDTFNWLSGCQDFGINDFGFDNCFNDVELDIFKTIDNVEIKHG</w:t>
      </w:r>
    </w:p>
    <w:p w14:paraId="22088D7E" w14:textId="181BDB3D" w:rsidR="00E549D1" w:rsidRDefault="00E549D1" w:rsidP="00FA2601">
      <w:pPr>
        <w:tabs>
          <w:tab w:val="left" w:pos="7371"/>
        </w:tabs>
        <w:jc w:val="both"/>
      </w:pPr>
      <w:r>
        <w:t>&gt;LW026A_Fabiana_peckii_ODO1</w:t>
      </w:r>
    </w:p>
    <w:p w14:paraId="159CB3BD" w14:textId="6491598C" w:rsidR="00E549D1" w:rsidRDefault="00E549D1" w:rsidP="00FA2601">
      <w:pPr>
        <w:tabs>
          <w:tab w:val="left" w:pos="7371"/>
        </w:tabs>
        <w:jc w:val="both"/>
      </w:pPr>
      <w:r>
        <w:t>KKGPWTAEEDKKLISFILTNGQCCWRAVPKLAGLRRCGKSCRLRWTNYLRPDLKRGILSDAEEKLVIDLHSRLGNRWSKIAARLPGRTDNEIKNHWNTHIKKKLLKMGIDPVTHEPLKKEANLRDQPNTESDEDKENGHQQVQVVPQSTNVTAAAATSIDLDNNSSSSSSASSSQNSSCTTNESKLVLDNLSENDPLLSCLLEADTPLIDSSWEFPMSSTTTAEEQKCFDNIISNMTSWEDTFNWLSGCQDSSINDFGFDNCFNDVELDIFQTIDNVEIKHG</w:t>
      </w:r>
    </w:p>
    <w:p w14:paraId="37A807F7" w14:textId="7FB6782A" w:rsidR="00E549D1" w:rsidRDefault="00E549D1" w:rsidP="00FA2601">
      <w:pPr>
        <w:tabs>
          <w:tab w:val="left" w:pos="7371"/>
        </w:tabs>
        <w:jc w:val="both"/>
      </w:pPr>
      <w:r>
        <w:t>&gt;SS624C_Fabiana_punensis_ODO1</w:t>
      </w:r>
    </w:p>
    <w:p w14:paraId="4B00374B" w14:textId="75042E35" w:rsidR="00E549D1" w:rsidRDefault="00E549D1" w:rsidP="00FA2601">
      <w:pPr>
        <w:tabs>
          <w:tab w:val="left" w:pos="7371"/>
        </w:tabs>
        <w:jc w:val="both"/>
      </w:pPr>
      <w:r>
        <w:t>MGIDPVTHEPLKKEANLRDQPNTESDEDKENGHQQVQVVPQSTNVTAAAATSTDLDNNSSSSSSASSSQNSSCTTNESKLVLDNLSENDPLLSCLLEADTPLIDSSWEFPMSSTITAEEQKCFDNIISNMTSWEDTFNWLSGCQDSGINDFGFDKCFNDVELDIFQTIDNVEIKHG</w:t>
      </w:r>
    </w:p>
    <w:p w14:paraId="625610CF" w14:textId="162CEEA1" w:rsidR="00E549D1" w:rsidRDefault="00E549D1" w:rsidP="00FA2601">
      <w:pPr>
        <w:tabs>
          <w:tab w:val="left" w:pos="7371"/>
        </w:tabs>
        <w:jc w:val="both"/>
      </w:pPr>
      <w:r>
        <w:t>&gt;LW020A_Petunia_inflata_ODO1</w:t>
      </w:r>
    </w:p>
    <w:p w14:paraId="2E7C69F7" w14:textId="397241F7" w:rsidR="00E549D1" w:rsidRDefault="00E549D1" w:rsidP="00FA2601">
      <w:pPr>
        <w:tabs>
          <w:tab w:val="left" w:pos="7371"/>
        </w:tabs>
        <w:jc w:val="both"/>
      </w:pPr>
      <w:r>
        <w:t>MGRQPCCDKLGVKKGPWTAEEDKKLISFILTNGQCCWRAVPKLAGLRRCGKSCRLRWTNYLRPDLKRGLLSDAEEKLVIDLHSRLGNRWSKIAARLPGRTDNEIKNHWNTHIKKKLLKMGIDPVTHEPLKKEANLSDQPNTESDQNKENGHQQVQVVPQSTNVTAAAATSTEFDNNSSFSSSASSSENSSCTTNESKLVFDNLSENDPLLSCLLEADTPLIDSPWEFPMSSITTAEEPKSFDNIISNMTSWEDTFNWLSGCQEFGINDFGFDNCFNHVELDIFKTIDNVENRHG</w:t>
      </w:r>
    </w:p>
    <w:p w14:paraId="75F9E9D7" w14:textId="3595D1F9" w:rsidR="00E549D1" w:rsidRPr="00E549D1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Soltu.DM.08G025560_1</w:t>
      </w:r>
      <w:r>
        <w:rPr>
          <w:lang w:val="en-US"/>
        </w:rPr>
        <w:t>_ODO1</w:t>
      </w:r>
    </w:p>
    <w:p w14:paraId="1ADE5215" w14:textId="6EB21A31" w:rsidR="00F414D1" w:rsidRDefault="00E549D1" w:rsidP="00FA2601">
      <w:pPr>
        <w:tabs>
          <w:tab w:val="left" w:pos="7371"/>
        </w:tabs>
        <w:jc w:val="both"/>
      </w:pPr>
      <w:r>
        <w:t>MGRQPCCDKLGVKKGPWTAEEDKKLINFILTNGQCCWRAVPKLAGLRRCGKSCRLRWTNYLRPDLKRGLLSEAEEKLVIDLHARLGNRWSKIAARLPGRTDNEIKNHWNTHIKKKLLKMGIDPVTHEPLIKAENPADKNKNNDHQLVVV</w:t>
      </w:r>
      <w:r>
        <w:lastRenderedPageBreak/>
        <w:t>VPESTSVTAAAISSELENSSTSSSSASSSENSCNESKLVLDTFNENDPLLNSLLESDVTPLINSSWELPIKSFDNIINNSNNHMTSSWDDESF</w:t>
      </w:r>
      <w:r w:rsidR="0015767D" w:rsidRPr="0015767D">
        <w:t>NWLLDCQDFGIHDFGFDNCFNNDVELEVFNTKFDMENKK</w:t>
      </w:r>
    </w:p>
    <w:p w14:paraId="041BE540" w14:textId="2666F5C9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JN056VOUCH_Brunfelsia_brasilensis_</w:t>
      </w:r>
      <w:r w:rsidR="005D2179">
        <w:rPr>
          <w:lang w:val="en-US"/>
        </w:rPr>
        <w:t>MYBFL</w:t>
      </w:r>
    </w:p>
    <w:p w14:paraId="02786CA7" w14:textId="64ED952F" w:rsidR="00E549D1" w:rsidRDefault="00E549D1" w:rsidP="00FA2601">
      <w:pPr>
        <w:tabs>
          <w:tab w:val="left" w:pos="7371"/>
        </w:tabs>
        <w:jc w:val="both"/>
      </w:pPr>
      <w:r>
        <w:t>MVRAPCCEKVGLKRGRWTAEEDELLFKYIQANGEGSWRSLPKNADTTTTRECGLLHGFVYKGLSRCGKSCRLRWTNYLRPNLKRGKFTTEEDETIVKLQHSLGNRWALIASYLPGRTDNEIKNYWNSHLRRKIYTFSENNNTSIKTTVELAKKITNIADGINSESLRKRGRVSRSKAKKYNNNSTTTTFVSTLKTKSSCVGRSGRATRPNSSENFTINREFLALPLLEETGLAIQQHECLVESAIGDPRNEEAEDNNQKDINATPRVQEECNGVLSLGEQRRKILDEHNNIEGPHYKNGSDETRLVQQPNYFLHDFDNQVSLSGALEKNEVGENWWSTMISDHFLEDELWVDQCNSLDLEFGSIEECTTCCDDDMLLWLWDDN*</w:t>
      </w:r>
    </w:p>
    <w:p w14:paraId="60ECF8EA" w14:textId="654A2A85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RD382F_Fabiana_denudat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1BA522DD" w14:textId="1B430847" w:rsidR="00E549D1" w:rsidRDefault="00E549D1" w:rsidP="00FA2601">
      <w:pPr>
        <w:tabs>
          <w:tab w:val="left" w:pos="7371"/>
        </w:tabs>
        <w:jc w:val="both"/>
      </w:pPr>
      <w:r>
        <w:t>MVRAHCCEKVGLKRGRWTAEEDDLLLKYIQANGEGLWKSLPKHAGLLRCGKSCRLRWTNYLRPNLKRGKFTSEEDETIVKLQCSLGNRWSLIASCLPGRTDNEIKNYWNSHLRRRIYTFRMKKKPIKTTAEVPKKTIVADGINCEFLRKRGRVSRSKAKKYNSNTTTTATAYISSLKPKSSCVGAGSRATWSDGDSIEFHSSNFFTIDTGNKFHTHKAYACCIFIFYP*</w:t>
      </w:r>
    </w:p>
    <w:p w14:paraId="293744F0" w14:textId="6AFDE1F1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Ventura_Fabiana_viscos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4853B28A" w14:textId="5529293A" w:rsidR="00E549D1" w:rsidRDefault="00E549D1" w:rsidP="00FA2601">
      <w:pPr>
        <w:tabs>
          <w:tab w:val="left" w:pos="7371"/>
        </w:tabs>
        <w:jc w:val="both"/>
      </w:pPr>
      <w:r>
        <w:t>GKFTSEEDETIVKLQCSLGNRWSLIASCLPGRTDNEIKNYWNSHLRRRIYTYRMKNKTIKTTAEVPKNTIVADGINCEFLRKRGRVSRSKAKKYNSNTTTTATAYISTLKPKTSCVGAGSRAIWSDGDSIEFHLSENFTIDTETLALLEGKGQAIQQHDEHDAGSAIGKPRNEETEGK</w:t>
      </w:r>
    </w:p>
    <w:p w14:paraId="4DF529E1" w14:textId="4FC2486D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JN042VOUCH_Petunia_secret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1C5C2A24" w14:textId="5DFB94D7" w:rsidR="00E549D1" w:rsidRDefault="00E549D1" w:rsidP="00FA2601">
      <w:pPr>
        <w:tabs>
          <w:tab w:val="left" w:pos="7371"/>
        </w:tabs>
        <w:jc w:val="both"/>
      </w:pPr>
      <w:r>
        <w:t>EISFPHPAPPKAHSLYLIAVCHYVICTNVSKDSLAISLTEMVRAPCCEKVGIKRGRWTAEEDELLLKYIQANGEGSWRSLPKNAGLLRCGKSCRLRWTNYLRPNLKRGKFTSEEDETIFKLQCSLGNRWSLMASYLPGRTDNEIKNYWNSHLRRRIYTFGMKKKPIKTAAEMPNKTIVADGLNCESLKKRGRVSRSKAKKYNNNTTTTTTAYISTLKPKSSGVGAGGGAICSEGDSIVDTGIGIDIQQHDEDQAGSAIGKPRNEETEGTNQKHINATAEKQEVRNGILSFEEQGQQVLDEHILIGPHEKNVGDETVHLQQPNYCLHDFGNQVSLSGVLEVDEESHENWWSTMNSDNFLEDELWVDQCSSLDLEFGSIEECDDMLLGIFYY*</w:t>
      </w:r>
    </w:p>
    <w:p w14:paraId="16C957DC" w14:textId="3212281E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JN076A_Bouchetia_anomal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38481558" w14:textId="09DD3530" w:rsidR="00E549D1" w:rsidRDefault="00E549D1" w:rsidP="00FA2601">
      <w:pPr>
        <w:tabs>
          <w:tab w:val="left" w:pos="7371"/>
        </w:tabs>
        <w:jc w:val="both"/>
      </w:pPr>
      <w:r>
        <w:t>MVKAPCCEKVDLKKGRWTAEEDELLLNYIQTNGEGFWRSLPKNAGLLRCGKSCRLRWINYLRPNLKRGKFTAEEDETIVKLQHSLGNRWSLIATYLPGRTDNEIKNYWNCHLRRILYTFMINNKSIKKTADPVPQNLLVADDTNCKSLRKQGRVSRSKAKKYSNDTTTTYVSKLEPKSLRLNDRGEDTLSEKDSIESHFF*</w:t>
      </w:r>
    </w:p>
    <w:p w14:paraId="4067A9E9" w14:textId="73388934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RD387B_Fabiana_bryoides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4485F244" w14:textId="5669B2B1" w:rsidR="00E549D1" w:rsidRDefault="00E549D1" w:rsidP="00FA2601">
      <w:pPr>
        <w:tabs>
          <w:tab w:val="left" w:pos="7371"/>
        </w:tabs>
        <w:jc w:val="both"/>
      </w:pPr>
      <w:r>
        <w:t>MVRAPCCEKVGLKRGRWTAEEDDLLLKYIQANGEGLWKSLPKNAGLLRCGKSCRLRWTNYLRPNLKRGKFISEEDETIVKLQCSLGNRWSLIASCLPGRTDNEIKNYWNSHLRRRIYTFRMKKKPIKTTAEVPKKTIVADGINCEFLRKRGRVSRSKAKKYNGNTTTTATAYISSLKPKSSCVGAGSRATWSDGDSIEFHLSENFTVDTANKFHTYKAYACCIFIFYP*</w:t>
      </w:r>
    </w:p>
    <w:p w14:paraId="61ABF7C3" w14:textId="70877D1B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SS689A_Brunfelsia_nitid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08FF0E0C" w14:textId="1082037C" w:rsidR="00E549D1" w:rsidRDefault="00E549D1" w:rsidP="00FA2601">
      <w:pPr>
        <w:tabs>
          <w:tab w:val="left" w:pos="7371"/>
        </w:tabs>
        <w:jc w:val="both"/>
      </w:pPr>
      <w:r>
        <w:t>MCYRWALIASYLPGRTDNEIKNYWNSHLRRKIYTFRVNNSRSIKTTVELPKKITNVADGINSESLRKSGRVSRSKAKKYNNNSTTTTFVSTLKPKSSCVGRSGRATRPNSSENFTIDKEFLALQLLEETGLAIQQHECLLESAIGDPRNEEAEDNNQKDINATARVQEVCNGVWSLEEQRRKVLDEHNNTKGPHDKNGSDETTLVQQPNYCLHDFDNQVSLSGVLEMNEVGEN*</w:t>
      </w:r>
    </w:p>
    <w:p w14:paraId="3BCAAAAA" w14:textId="14329FA2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JG1090A_Calibrachoa_pubescens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6D271BCE" w14:textId="025DFAB2" w:rsidR="00E549D1" w:rsidRDefault="00E549D1" w:rsidP="00FA2601">
      <w:pPr>
        <w:tabs>
          <w:tab w:val="left" w:pos="7371"/>
        </w:tabs>
        <w:jc w:val="both"/>
      </w:pPr>
      <w:r>
        <w:lastRenderedPageBreak/>
        <w:t>MVRAPCCEKAGLKRGRWTAEEDELLLKYIQANGEGSWRSLPKSAGLLRCGKSCRLRWTNYLRPNLKRGKFTSEEDETIVKLQCSLGNRWSLIASYLPGRTDNDIKNYWNSQLRRKIYTFRMKKKPIKTTAEVPKMTIVADGINCESLRKCGRVSRSKAKKYNHNTTTTATAYISSLKPKSSCVNVGAHSGATWSEGDSIEFDLSEIFTIDTAYLATLEGIGLDMQQHDEHYAGSAIGKPRNVEREGNNEKHINATPEEEEVCHGMWSFEETEGKNQKQINATPEKQLEVCNGMWSFEETEGKNQKQINATPEEEEVCHGMWSFEETEGKNQKQINATPEKQLEVCNGMWFFVEQGQQVLDEQIPNGPHETNAGDETVYLQQPNYCLHDFDNQVTLSGVLEINEESHENWWSAMTSDNCLEDELWVDQCSSMDGEFGSNEEFDDMLLWLWDDI*</w:t>
      </w:r>
    </w:p>
    <w:p w14:paraId="10629A69" w14:textId="73A2EE94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JN041A_Petunia_integrifoli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2739C1AA" w14:textId="56D573F5" w:rsidR="00E549D1" w:rsidRDefault="00E549D1" w:rsidP="00FA2601">
      <w:pPr>
        <w:tabs>
          <w:tab w:val="left" w:pos="7371"/>
        </w:tabs>
        <w:jc w:val="both"/>
      </w:pPr>
      <w:r>
        <w:t>PKNAGLLRCGKSCRLRWTNYLRPNLKRGKFTSEEDETIVKLQCSLGNRWSLMASYLSGRTDNEIKNYWNSHLRRRIYTFRMKTKPIKTVAEVPNKTIVADGLNCEYLKKHGRVSRSKAKKYNNNITTTTTAYISTFKPKSSCVGAGGGATCSEGDSIVDTGVGLDMQQHDEHHARSAIHKPRNEETEGKNQKHINATPEKQEVCNGMWSIEEHEGQQVLDEHIPIGPHEKNISDETVHLQQTNYCLNDFGNQVSLSGVLEVDDESHENWWSTMNSDNFLEDELWVDQCSSLDLEFGSIEECDHMLLSLWDDN*</w:t>
      </w:r>
    </w:p>
    <w:p w14:paraId="6DC75086" w14:textId="3137272B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LW005A_Fabiana_dens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41949F8C" w14:textId="7AA27EDF" w:rsidR="00E549D1" w:rsidRDefault="00E549D1" w:rsidP="00FA2601">
      <w:pPr>
        <w:tabs>
          <w:tab w:val="left" w:pos="7371"/>
        </w:tabs>
        <w:jc w:val="both"/>
      </w:pPr>
      <w:r>
        <w:t>MVTAPCCEKVGLKRGRWTAEEDDLLLKYIQANGEGLWKSLPKNAGLLRCGKSCRLRWTNYLRPNLRRGKFTSEEDETIVKLQCSLGNRWSLIASCLPGRTDNEIKNYWNSHLRRRIYNFRMKKKPIKTTAEVPKKTIVADAINCEFLRKRGRVSRSKAKKIQ*</w:t>
      </w:r>
    </w:p>
    <w:p w14:paraId="7DB98C75" w14:textId="5FECB79E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SS605A_Petunia_axillaris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3053A5C1" w14:textId="6A220118" w:rsidR="00E549D1" w:rsidRDefault="00E549D1" w:rsidP="00FA2601">
      <w:pPr>
        <w:tabs>
          <w:tab w:val="left" w:pos="7371"/>
        </w:tabs>
        <w:jc w:val="both"/>
      </w:pPr>
      <w:r>
        <w:t>EISFPHPAPPKAHSLYLIAVCHYVICTNVSKDSLAISLTEMVRAPCCEKVGIKRGRWTAEEDELLLKYIQANGEGSWRSLPKNAGLLRCGKSCRLRWTNYLRPNLKRGKFTSEEDETIFRLQCSLGNRWSLMASYLPGRTDNEIKNYWNSHLRRRIYTFGMKKKPIKTAAEMPNKTIVADGLNCESLKKRGRVSRSKAKKYNNNTTTTTTAYISTLKPKSSGVGAGGGAICSEGDSIVDTGKKFHTHKSIFLLISNSTLNNSLKNDITCLRFIHHSLKLQDSSFLLHSSGTNENI*</w:t>
      </w:r>
    </w:p>
    <w:p w14:paraId="140AB18F" w14:textId="2349DDF5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JN048VOUCH_Calibrachoa_sellowian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457EB054" w14:textId="37B48D63" w:rsidR="00E549D1" w:rsidRDefault="00E549D1" w:rsidP="00FA2601">
      <w:pPr>
        <w:tabs>
          <w:tab w:val="left" w:pos="7371"/>
        </w:tabs>
        <w:jc w:val="both"/>
      </w:pPr>
      <w:r>
        <w:t>LRPNLKRGKFTSEEDETIVKLQCSLGNRWSLIASYLPGRTDNEIKNYWNSHLRRRIYTFRMKKKPIKTTAEVPKMTIVADGINCESLRKCGRVSRSKAKKYNHNTTTTATAYISSLKPKSSCVNVEAHSGATWSEGDSIEFDLSEIFTIDTAYLATLEGIGLDMQQHDEHYAGSAIGKPRNVEREGNNEKHINATPEEEEVCHGMWSFEETEGKNQKKFNATPDKQLEVCNGMWSFEETEGKNQKQINATPEKQLEVCNGMWFFEEQGQQVLDEQIPNGPHETNAGDETVYLQQPNYCLHDFDNQVTLSGVLEINEESHENWWSAMTSDNFLEDELWVDQCSSMDVEFGSNEEFDDMLLWLW</w:t>
      </w:r>
    </w:p>
    <w:p w14:paraId="283F5558" w14:textId="660B069B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JN060VOUCH_Calibrachoa_irigangian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2CC49B6A" w14:textId="0B99A670" w:rsidR="00E549D1" w:rsidRDefault="00E549D1" w:rsidP="00FA2601">
      <w:pPr>
        <w:tabs>
          <w:tab w:val="left" w:pos="7371"/>
        </w:tabs>
        <w:jc w:val="both"/>
      </w:pPr>
      <w:r>
        <w:t>MNYFSSIFKLMEKARGGLLRCGKSCRLRWTNYLRPNLKRGKFTSEEDETIVKLQCSLGNRWSLIASYLPGRTDNDIKNYWNSHLRRRIYTFRMKKKPIKTTAEVPKMTIVADGINCESLRKCGRVSRSKAKKYNHNTTTTATAYISSLKPKSSWVNVGAHSGATWSEGDSIEFDLSEIFTIDTAYLATLEGIGLDMQQHDEHYAGSAIGKPRNVEREGNNEKHINATPEEEEVCHGMWSFEETEGKNQKQINATPEKQLEVCNGMRSFEETEGKNQKQINATPEKQLEVCNGMWSFEETEGKNQKQINATPEKKLEVCNGMWSFEETEGKNQKQINATPEKQLEVCNGMWSFEETEGKNQKQINATPEKQLEVCNGMWFFEEQVLDEQIPNGPHETNAGDETVYNLQQPNYSLHDFDNQVTLSGVLEINEESHENWWSAMTSDNCLEDELWVDQCSSMDVEFGSNEEFDDMLLWLWDDI*</w:t>
      </w:r>
    </w:p>
    <w:p w14:paraId="0D8B0F2C" w14:textId="5180A502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SS609C_Leptoglossis_linarifoli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4DFEBBD0" w14:textId="3C1100E2" w:rsidR="00E549D1" w:rsidRDefault="00E549D1" w:rsidP="00FA2601">
      <w:pPr>
        <w:tabs>
          <w:tab w:val="left" w:pos="7371"/>
        </w:tabs>
        <w:jc w:val="both"/>
      </w:pPr>
      <w:r>
        <w:t>IRYKKMVKVPCGEKVRLKKGRWTTEEDELLLNYIQSHGEGSWRSLPKNAGLLRCGKSCRLRWLNYLRPNLRRGKFTQEEDETIVKLQHSLGNRWSLIASYLPGRTDNEIKNYWNSHLRRILYTFKMNNKSTKKTTDQIPNVVDGINCEPLRKQGRVSRSKAKKYNNNTTTATTSISNEKSKSLRPEDTGKGTWSKGNLTDSQLAENFTVDKECLVLPLLEENSIDESR</w:t>
      </w:r>
      <w:r>
        <w:lastRenderedPageBreak/>
        <w:t>NEDAADENENSIIINATPEEQDEHILTGPHDQENQSVAMQQLHEFDHFLEEELRVYEFSKSLDSEFGSIDQEITAYFDDSLWQWNDN*</w:t>
      </w:r>
    </w:p>
    <w:p w14:paraId="407805C9" w14:textId="40298F8F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JN078A_Brunfelsia_jamaicensis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6FBB7564" w14:textId="1235D776" w:rsidR="00E549D1" w:rsidRDefault="00E549D1" w:rsidP="00FA2601">
      <w:pPr>
        <w:tabs>
          <w:tab w:val="left" w:pos="7371"/>
        </w:tabs>
        <w:jc w:val="both"/>
      </w:pPr>
      <w:r>
        <w:t>MCYRWALIASYLPGRTDNEIKNFWNSHLRRKIYTFRVNNSRSIKTTVELPKTITNVADGINSESLRKRGRVSRSKAKKYNNNSTTTTFVSTLKPKSSCVGRSGRATRPNSSENFTIDKEFLALQLLEETGLAIQQHECLLESAIGDPRNEEAEDNNQKDINATARVQEVCNGEWSFEEQRRKVLDEHNNTKGPHDKNGSDETTLVQQHNYCLHDFDNQVSLSGVLEMNEVGEN*</w:t>
      </w:r>
    </w:p>
    <w:p w14:paraId="05937EA9" w14:textId="2D74FCA5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SS618A_Nierembergia_tucumanensis</w:t>
      </w:r>
      <w:r w:rsidR="005D2179">
        <w:rPr>
          <w:lang w:val="en-US"/>
        </w:rPr>
        <w:t>_MYBFL</w:t>
      </w:r>
    </w:p>
    <w:p w14:paraId="6BE492A7" w14:textId="566A40C3" w:rsidR="00E549D1" w:rsidRDefault="00E549D1" w:rsidP="00FA2601">
      <w:pPr>
        <w:tabs>
          <w:tab w:val="left" w:pos="7371"/>
        </w:tabs>
        <w:jc w:val="both"/>
      </w:pPr>
      <w:r>
        <w:t>MGRAPCCEKVGLKRGRWSSQEDELLVKYMQANGEGSWRTLPKNAGLLRCGKSCRLRWINYLKPNLKRGKFTSQEDETIVKLQYSLGNRWSLISTYLPGRTDNEIKNYWNSHLRRRMCTFMLKNKHIEKTTLELPKRTIVAGKSLRKQGRVSLSKAKKYNNNGNTTNTYVSNLKIKSSCLGADSGGGATWSGGDYSVESHLSKKFTVDTELLTSPQLEEETRLPMQQNHATPENQEVCNGMWSFDKEGGHEQILLDHDDQHLQIIGPLEKNEGDVSVLLEKPNYCLNEFEEGKNWWSTMNISDNNFLEDELWVQDQCNFSLDMDFGSIEESTTYCDDDDDD*</w:t>
      </w:r>
    </w:p>
    <w:p w14:paraId="705A3D2D" w14:textId="356280A1" w:rsidR="005D2179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LW019A_Nierembergia_rivularis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29112408" w14:textId="7C5EAD04" w:rsidR="00E549D1" w:rsidRDefault="00E549D1" w:rsidP="00FA2601">
      <w:pPr>
        <w:tabs>
          <w:tab w:val="left" w:pos="7371"/>
        </w:tabs>
        <w:jc w:val="both"/>
      </w:pPr>
      <w:r>
        <w:t>MGRAPCCEKLGLKRGRWSSEEDELLVKYIQANGEGSWRSLPKNAGLLRCGKSCRLRWINYLKPNLKRGKFTSQEDETIVKLQYSLGNRWSLISTYLPGRTDNEIKNYWNSHLRRRMYTFMLKNKHIEKTTLEFPKRTIVAAKSLRKQGRVSRSKAKKYNNNSNITTTYVSTLKIKSSCLGVGGGGSGGATWSGRDSLGSHLSKKFTVDTEFLASPQHEEETRLAMQQNHATSENKKVCNGMWSFDQEKGYEQILLDHDDDQHIQIIGPLEKNEGDVSVLLEKPNYCLNEFEEGKNWWSTMNISGNYLDDDLWIQDQYNFMS*</w:t>
      </w:r>
    </w:p>
    <w:p w14:paraId="11A01F1A" w14:textId="7D354486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SS663D_Calibrachoa_missionic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0E181533" w14:textId="48EB062F" w:rsidR="00E549D1" w:rsidRDefault="00E549D1" w:rsidP="00FA2601">
      <w:pPr>
        <w:tabs>
          <w:tab w:val="left" w:pos="7371"/>
        </w:tabs>
        <w:jc w:val="both"/>
      </w:pPr>
      <w:r>
        <w:t>MVRAPCCEKAGLKRGRWTAEEDELLLKYIQANGEGSWRSLPKSAGLLRCGKSCRLRWTNYLRPNLKRGKFTSEEDETIVKLQCSLGNRWSLIASYLPGRTDNEIKNYWNSHLRRRIYTFRMKKKPIKTTAEVPKMTIVADGINCESLRKCGRVSRSKAKKYNHNTTTTATAYISSLKPKSSCVNVGAHSGATWSEGDSIEFDLSEIFTIDTAYLATLEGIGLDMQQHDEHYAGSAIGKPRNVEREGNNEKHINATPEEEEVCHGMWSFEETEGKNQKQINATPEKQLEVCNGMWSFEETEGKNQKQINATPEKQLEVCNGMWFFEEQGQQVLDEQIPNGPHETNAGDETVYLQQPNYCLHDFDNQVTLSGVLEINEESHENWWSAMTSDNCLEDELWVDQCSSMDVEFGSNEEFDDMLLWLWDDI*</w:t>
      </w:r>
    </w:p>
    <w:p w14:paraId="4CF1FED9" w14:textId="6AED5640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LW018VOUCH_Brunfelsia_pilos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76E90597" w14:textId="1E4ED36B" w:rsidR="00E549D1" w:rsidRDefault="00E549D1" w:rsidP="00FA2601">
      <w:pPr>
        <w:tabs>
          <w:tab w:val="left" w:pos="7371"/>
        </w:tabs>
        <w:jc w:val="both"/>
      </w:pPr>
      <w:r>
        <w:t>MCEFVDLFFFFFFFNFFGCTIDTTITRECGLLHGFVYKGLSRCGKSCRLRWTNYLRPNLKRGKFTTEEDETIVKLQHSLGNRWALIASYLPGRTDNEIKNYWNSHLRRKIYTFSVNNNTSIETTVELAKKITNIADGINSESLRKRGRVSRSKAKKYNNNSTTTTFVSTLKTKSSCVGRSGRATRPNLSENFTIDREFLALPLFEETGLAIQQHECLVESAIGDPRNEEAEDNNQKDIDATPTVQEVCNGVLSLGEQRRKILDEHNNVEGPHYKNGSGETRLVQQPNYFLHDFDNQVSLSGVLEKNEVGENQWSTMISDHFLEDELWVDQCNSQDLEFGSIEECTTCCDDMLLWLWDDN*</w:t>
      </w:r>
    </w:p>
    <w:p w14:paraId="7FA5D52D" w14:textId="72B20D7C" w:rsidR="005D2179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LW001A_Nierembergia_scopari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643C503E" w14:textId="4D3DFEDD" w:rsidR="00E549D1" w:rsidRDefault="00E549D1" w:rsidP="00FA2601">
      <w:pPr>
        <w:tabs>
          <w:tab w:val="left" w:pos="7371"/>
        </w:tabs>
        <w:jc w:val="both"/>
      </w:pPr>
      <w:r>
        <w:t>MGRAPCCEKVGLKRGRWSSQEDELLVKYMQANGEGSWRTLPKNAGLLRCGKSCRLRWINYLKPNLKRGKFTSQEDETIVKLQYSLGNRWSLISTYLPGRTDNEIKNYWNSHLRRRMYTFMLKNKHIEKTTLELPKRTIVVGKSLRKQGRVSLSKAKKYNNNSNNTTTYVSTLKIKSSCLGADGGGGATWSGGDYSVESHLSKKFTVDTGKVFHTYRYMH</w:t>
      </w:r>
    </w:p>
    <w:p w14:paraId="0DFD05A4" w14:textId="0480571F" w:rsidR="005D2179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SS679A_Fabiana_imbricat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50632D8A" w14:textId="68170C4C" w:rsidR="00E549D1" w:rsidRDefault="00E549D1" w:rsidP="00FA2601">
      <w:pPr>
        <w:tabs>
          <w:tab w:val="left" w:pos="7371"/>
        </w:tabs>
        <w:jc w:val="both"/>
      </w:pPr>
      <w:r>
        <w:t>MVRAPCCEKVGLKRGRWTAEEDDLLLKYIQANGEGLWKSLPKNAGLLRCGKSCRLRWTNYLRPNLKRCKFTSEEDETIVKLQCSLGNRWSLIASCLPGRTDNEIKNYWNSHLRRRIYTFRMKKKPIKTTAEVPKKTIVADGINCESLRKRGRVSRSKAKKYNSNTTTTATAYISSLKPKSSCGGAGSRATWSDGDSIEFHLSESFTIDTGNKFHTYKAYARCIFIFYP*</w:t>
      </w:r>
    </w:p>
    <w:p w14:paraId="07D6D955" w14:textId="3B7CD444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lastRenderedPageBreak/>
        <w:t>&gt;LW010A_Calibrachoa_linoides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433E92AD" w14:textId="75A6EA5F" w:rsidR="00E549D1" w:rsidRDefault="00E549D1" w:rsidP="00FA2601">
      <w:pPr>
        <w:tabs>
          <w:tab w:val="left" w:pos="7371"/>
        </w:tabs>
        <w:jc w:val="both"/>
      </w:pPr>
      <w:r>
        <w:t>MVRAPCCEKAGLKRGRWTAEEDELLLKYIQANGEGSWRSLPKSAGLLRCGKSCRLRWTNYLRPNLKRGKFTSEDETIVKLQCSLGNRWSLIASYLPGRTDNEIKNYWNSHLRRRIYTFRMKKKPIKTTAEVPKMTIVADGINCESLRKCGRVSRSKAKKYNHNTTTTATAYISSLKPKSSCVNVGAHSGATWSEGDSIEFDLSEIFTIDTAYLATLEGIGLDMQQHEHYAGSAIGKPRNVEREGNNEKHINATPEEVEVCHGMWSFEETEGKNQKQINATPEKQLEVCNGMWFFEEQGQQVLDEQIPNGPHETNAGDETVYLQQPNYCLHDFDNQVTLSGVLEINEESHENWWSAMTSDNCLEDELWVDQCSSMDVEFGSNEEFDDMLLWLWDDI*</w:t>
      </w:r>
    </w:p>
    <w:p w14:paraId="528DC9A5" w14:textId="53CF150A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LW007A_Calibrachoa_heterophyll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79A4D0DA" w14:textId="5B50A71C" w:rsidR="00E549D1" w:rsidRDefault="00E549D1" w:rsidP="00FA2601">
      <w:pPr>
        <w:tabs>
          <w:tab w:val="left" w:pos="7371"/>
        </w:tabs>
        <w:jc w:val="both"/>
      </w:pPr>
      <w:r>
        <w:t>MVRAPCCEKAGLKRGRWTAEEDELLLKYIQANGEGSWRSLPKSAGLLRCGKSCRLRWTNYLRPNLKRGKFTSEDETIVKLQCSLGNRWSLIASYLPGRTDNEIKNYWNSHLRRRIYTFRMKKKPIKTTAEVPKMTIVADGINCESLRKCGRVSRSKAKKYNHNTTTTATAYISSLKPKSSCVNVGAHSGATWSEGDSIEFDLSEIFTIDTAYLATLEGIGLDMQQHDEHYAGSAIGKPRNVEREGNNEKHINATPEEEEVCHGMWSFEETEGKNQKQINATPEKQLEVCNGMWSFEETEGKNQKQINATPEKQLEVCNGMWSFEETEGKNQKQINATPEKQLEVCNGMWFFEEQEQQVLDEQIPNGPHETNAGDETVYLQQPNYCLHDFDNQVTLSGVLEINEESHENWWSAMTSDNCLEDELWVDQCSSMDVEFGSNEEFDDMLLWLWDDI*</w:t>
      </w:r>
    </w:p>
    <w:p w14:paraId="42ED2BBD" w14:textId="75B80AF0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JN001A_Petunia_exsert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41B3E9BA" w14:textId="70CCC7AC" w:rsidR="00E549D1" w:rsidRDefault="00E549D1" w:rsidP="00FA2601">
      <w:pPr>
        <w:tabs>
          <w:tab w:val="left" w:pos="7371"/>
        </w:tabs>
        <w:jc w:val="both"/>
      </w:pPr>
      <w:r>
        <w:t>EISFPHPAPPKAHSLYLIAVCHYVICTNVSKDSLAISLTEMVRAPCCEKVGIKRGRWTAEEDELLLKYIQANGEGSWRSLPKNAGLLRCGKSCRLRWTNYLRPNLKRGKFTSEEDETIFKLQCSLGNRWSLMASYLPGRTDNEIKNYWNSHLRRRIYTFGMKKKPIKTAAEMPNKTIVADGLNCESLKKRGRVSRSKAKKYNNNTTTTTTAYISTLKPKSQVLEPVVELYALKEIQLLIQVKSFIHIKAYFFYFPILPLITLSKMT*</w:t>
      </w:r>
    </w:p>
    <w:p w14:paraId="2E1A5ABD" w14:textId="15A0E99E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SS627B_Nierembergia_pulchell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42B588BF" w14:textId="27E3AB7E" w:rsidR="00E549D1" w:rsidRDefault="00E549D1" w:rsidP="00FA2601">
      <w:pPr>
        <w:tabs>
          <w:tab w:val="left" w:pos="7371"/>
        </w:tabs>
        <w:jc w:val="both"/>
      </w:pPr>
      <w:r>
        <w:t>MWKELQIKMDKLLETKLEGKFTSQEDETIVKLQYSLGNRWSLISTYLPGRTYNEIKNYWNSHLRRRMYTFMLKNKHIEKTTLELPKRTIVAGKSLRKQGRVSLSKAKKYNNNSNTTSTYVSTLKIKSSCLGADGGGGATWSGGDYSVESHLSKKFTVDTELLTSPQLEEETRLPMQQNHATPENQEVCNGMWSFDKEGGHEQILLDHDDQHLQIIGPLEKNEGDVSVLLEKPNYCLNEFEEGKNWWSTMNISDNNFLEDELWVQDQCNFSLDMDFGSIEESTTYCDDDDDDDDMLLWLWNDI*</w:t>
      </w:r>
    </w:p>
    <w:p w14:paraId="494BED70" w14:textId="0D60E31E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SS604VOUCH_Nierembergia_linarifoli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7CA8D4E5" w14:textId="64FDF530" w:rsidR="00E549D1" w:rsidRDefault="00E549D1" w:rsidP="00FA2601">
      <w:pPr>
        <w:tabs>
          <w:tab w:val="left" w:pos="7371"/>
        </w:tabs>
        <w:jc w:val="both"/>
      </w:pPr>
      <w:r>
        <w:t>MGRAPCCEKVGLKRGRWSSQEDELLVKYIQANGEGSWRTLPKNAGLLRCGKSCRLRWINYLKPNLKRGKFTSQEDEIIVKLQYSLGNRWSLISTYLPGRTDNEIKNYWNSHLRRRMYTFMLKNKHIEKTTLELPKRTIIASKSLRKQGQVSRPKAKKYNNNNNTNTTYVSTLKIKSSCLGGDGGGGATWSGGDYSVESHLSKKFIVDTEFLTSPQLEKETRLAMQQNHATPENQEVCNGMWSFDKEGGHEQILLDHDDQHIKIIGPLERNEGDVSVLLEKPNYCLNEFEDGKNWWSTMNISDNNFLEDELWVQDHCNFSLDMDFGSIEESTTYCDDDDMLLWLWNDI*</w:t>
      </w:r>
    </w:p>
    <w:p w14:paraId="73FC42BC" w14:textId="1CDCB280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SS683B_Brunfelsia_australis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5B406359" w14:textId="14612208" w:rsidR="00E549D1" w:rsidRDefault="00E549D1" w:rsidP="00FA2601">
      <w:pPr>
        <w:tabs>
          <w:tab w:val="left" w:pos="7371"/>
        </w:tabs>
        <w:jc w:val="both"/>
      </w:pPr>
      <w:r>
        <w:t>MVRAPCCEKVGLKRGRWTAEEDELLVKYIQANGEGSWRSLPKNAGLSRCGKSCRLRWTNYLRPNLKRGKFTTEEDETIVKLQHSLGNRWALIASYLPGRTDNEIKNHWNSHLRRKIYTFSVNNNTSIKTTAELAKKITNIADDINSESLRKRGRLSRSKAKKYNNNSTTTTFVSTLKTKSSCVGRSGRATRPNSSENFTIDREFLALPLLEETGLAIQQHECPVESAIGDPRNEEAEDNNQKDINATPRVQEVCNGVLSLGEQRRKILDEHNNIEGPHYKNGSGETRLVQQPNYFLHDFDNQVSLSGVLEKNEVGENQWSTMISDHFLEDELWVDQCNRQDLEFGSIEECTTCCDDMLLWLWDDN*</w:t>
      </w:r>
    </w:p>
    <w:p w14:paraId="503043B8" w14:textId="2A3DF65D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SS684A_Brunfelsia_american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22513398" w14:textId="3E38A6A4" w:rsidR="00E549D1" w:rsidRDefault="00E549D1" w:rsidP="00FA2601">
      <w:pPr>
        <w:tabs>
          <w:tab w:val="left" w:pos="7371"/>
        </w:tabs>
        <w:jc w:val="both"/>
      </w:pPr>
      <w:r>
        <w:t>MVKAPCCEKIGLKRGRWTAEEDELLLKYIQANGEGSWRFLPKNAGNNLSFLLSCSKPPRLINAGKNVTSTMHEAGFCWLEHNNVNKDMCEFVDLFFFFFFCGTIDTTITRECGLLHGFVYKGLSRCGKSCRLRWTNYLRPDLKRGKFTTEE</w:t>
      </w:r>
      <w:r>
        <w:lastRenderedPageBreak/>
        <w:t>DETIVKLQHSLGNRWALIASHLPGRTDNEIKNYWNSHLRRKIYTFRVNNSSSIKTTVELPKKITNVADGINSESLRKRERVSRSEAKKYNNNSTTTTFVSTLKPKSSCVGRSGRATRPKSSENFTIDKEFLALQLLEETGLAIQQHECPLESAIGDTRNEEAEDNSQKDNNATARVQEVCNGVWSFEEQRRKVLDEHNNTKGPHDKNGSDEATLVQQPNYCLHDFDNQVSLSGVLEMNEVGEN*</w:t>
      </w:r>
    </w:p>
    <w:p w14:paraId="203508F7" w14:textId="6F992B1E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SS626A_Fabiana_friesii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017AE9D1" w14:textId="14566D15" w:rsidR="00E549D1" w:rsidRDefault="00E549D1" w:rsidP="00FA2601">
      <w:pPr>
        <w:tabs>
          <w:tab w:val="left" w:pos="7371"/>
        </w:tabs>
        <w:jc w:val="both"/>
      </w:pPr>
      <w:r>
        <w:t>MVRAACCEKVGLKRGRWTAEEDDLLLKYIQANGEGLWKSLPKNAGLLRCGKSCRLRWTNYLRPNLRRGKFTSEEDETIVKLQCSLGNRWSLIASCLPGRTDNEIKNYWNSHLRRRIYNFRMKKKPIKTTAEVPKKTIVADGINCEFLRKRGRVSRSKAKKYNSNTTTTATAYISSLKPKSSCVGAGSRATWSDGDSIEFHLSENFTIDTGNKFHTYKAYACRIFIFYP*</w:t>
      </w:r>
    </w:p>
    <w:p w14:paraId="636898B7" w14:textId="6D36E358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LW026A_Fabiana_peckii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4A9BE3F9" w14:textId="3E1DA5BD" w:rsidR="00E549D1" w:rsidRDefault="00E549D1" w:rsidP="00FA2601">
      <w:pPr>
        <w:tabs>
          <w:tab w:val="left" w:pos="7371"/>
        </w:tabs>
        <w:jc w:val="both"/>
      </w:pPr>
      <w:r>
        <w:t>MVRAPCCEKVGLKRGRWTAEEDDLLLKYIQANGEGLWKSLPKNAGLLRCGKSCRLRWTNYLRPNLKRGKFTSEEDETIVKLQCFLGNRWSLIASCLPGRTDNEIKNYWNSHLRRRIYTFRMKKKPIKTTAEVPKKTIVADGINCEFLRKRGRVSRSKAKKYNSNTTTTATAYISPA*</w:t>
      </w:r>
    </w:p>
    <w:p w14:paraId="59859BFA" w14:textId="6790B4AC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SS624C_Fabiana_punensis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3D40DE1B" w14:textId="695325C0" w:rsidR="00E549D1" w:rsidRDefault="00E549D1" w:rsidP="00FA2601">
      <w:pPr>
        <w:tabs>
          <w:tab w:val="left" w:pos="7371"/>
        </w:tabs>
        <w:jc w:val="both"/>
      </w:pPr>
      <w:r>
        <w:t>LKYIQANGEGLWKSLPKHAGLLRCGKSCRLRWTNYLRPNLKRGKFTSEEDETIIKLHCSLGNRWSFIASCLPGRTDNEIKNYWNSHLRRKIYTFRMKKKPIKTTAEVPKKTIVADGINCEFLRKRGRVSRSKAKKYNSNTTTTATAYISSLKPKSSCVGAGSRATWSDGDSIEFHLSKFFTIDTETLALLEGKGQAIQQHDEHDAGSAIGKPRNEETEGKDQKDINATPEKQEVCNVAWSFEEQGQQVLDEHIPIGPHETNEGDETVHLQQTNYCLRDFENQVSLSGALEDNEGSRENWRSMNFDNFLEDELCVDQCSSLNLEFGSSEECDDMSLWLWDDN*</w:t>
      </w:r>
    </w:p>
    <w:p w14:paraId="0E612BB7" w14:textId="081DFD8D" w:rsidR="005D2179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LW015A_Brunfelsia_cuneifoli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141C515E" w14:textId="19ABEA94" w:rsidR="00E549D1" w:rsidRDefault="00E549D1" w:rsidP="00FA2601">
      <w:pPr>
        <w:tabs>
          <w:tab w:val="left" w:pos="7371"/>
        </w:tabs>
        <w:jc w:val="both"/>
      </w:pPr>
      <w:r>
        <w:t>MAAELPGRTDNEIKNYWNSHLRRKIYTFSVNNNTSIETTVESAKKITNIADGINSESLRKRGRVSRSKAKKYNNNSTTTTFVSTLKTKSSCVGRSGRATRPNSSENFTIDREFLALPLFEETGLAIQQHECPVESAIGDPRIEEAEDNNQKDINATPRVQEVCNDVLSLGEQRRKILDEHNNIEGPHYKNGSGETRLVQQPNYFLHDFDNQVSLSGVLEKNEVGENQWSTMISDHFLEDELWVDQCNSQDLEFGSIEECTTCCDDMLLWLWDDN*</w:t>
      </w:r>
    </w:p>
    <w:p w14:paraId="1D6A4F34" w14:textId="4CD86262" w:rsidR="00E549D1" w:rsidRPr="005D2179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LW020A_Petunia_inflata_</w:t>
      </w:r>
      <w:r w:rsidR="005D2179" w:rsidRPr="005D2179">
        <w:rPr>
          <w:lang w:val="en-US"/>
        </w:rPr>
        <w:t xml:space="preserve"> </w:t>
      </w:r>
      <w:r w:rsidR="005D2179">
        <w:rPr>
          <w:lang w:val="en-US"/>
        </w:rPr>
        <w:t>MYBFL</w:t>
      </w:r>
    </w:p>
    <w:p w14:paraId="0219385C" w14:textId="7DA88C94" w:rsidR="00E549D1" w:rsidRDefault="00E549D1" w:rsidP="00FA2601">
      <w:pPr>
        <w:tabs>
          <w:tab w:val="left" w:pos="7371"/>
        </w:tabs>
        <w:jc w:val="both"/>
      </w:pPr>
      <w:r>
        <w:t>MVRAPCCEKVGIKRGRWTAEEDELLLKYIHANGEGSWRSLPKNAGLLRCGKSCRLRWTNYLRPNLKRGKFTSEEDETIVKLQCSLGNRWSLMASYLPGRTDNEIKNYWNSHLRRRIYTFRMKKKPIKTVAEVPNKTIVADGLNCESLKKRGRVSRSKAKKYNNNITTTTTAYISTLKPKSSCVGAGGGATCSEGDSIVDTGKKFQYT*</w:t>
      </w:r>
    </w:p>
    <w:p w14:paraId="1C93C072" w14:textId="41FA4B6D" w:rsidR="00E549D1" w:rsidRPr="00E549D1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Soltu.DM.05G005350.1_1</w:t>
      </w:r>
      <w:r>
        <w:rPr>
          <w:lang w:val="en-US"/>
        </w:rPr>
        <w:t>_</w:t>
      </w:r>
      <w:r w:rsidR="005D2179">
        <w:rPr>
          <w:lang w:val="en-US"/>
        </w:rPr>
        <w:t>MYBFL</w:t>
      </w:r>
    </w:p>
    <w:p w14:paraId="5F3460AB" w14:textId="1BE4D0C1" w:rsidR="00AC376D" w:rsidRDefault="00E549D1" w:rsidP="00FA2601">
      <w:pPr>
        <w:tabs>
          <w:tab w:val="left" w:pos="7371"/>
        </w:tabs>
        <w:jc w:val="both"/>
      </w:pPr>
      <w:r>
        <w:t>MGRFDKEGLKKGPWTPEEDQKLLSFIDKHGCGSWRALPAKAGLQRCGKSCRLRWINYLRPDIKRGKFSLQEERTIIQLHALLGNRWSAIAAYLPSRTDNEIKNYWNSRLKKRLTKMGIDPMTHKPNGEGSSKYVANLSHMAEWESARLEAEARLVQKSKIFFNNNNNSHNYNINPSTISQQLPYYQQLPCLDILKAWQMTSTKLPTINDISHAILRNNSKNKKLDSSIPSSTTNIFANNAPTTTKVGDDHQNLHDLSTINSCFEDDHLQTELPSFMQEFSGLFPEYTQNSTNGLQVDNTMGSCSGDFEDNKLLINWNDFPNYMVNSPIDCIN*</w:t>
      </w:r>
    </w:p>
    <w:p w14:paraId="4F52D06B" w14:textId="626E36AA" w:rsidR="00E549D1" w:rsidRDefault="00E549D1" w:rsidP="00FA2601">
      <w:pPr>
        <w:tabs>
          <w:tab w:val="left" w:pos="7371"/>
        </w:tabs>
        <w:jc w:val="both"/>
      </w:pPr>
      <w:r>
        <w:t>&gt;LW014A_Petunia_altiplana_AN2</w:t>
      </w:r>
    </w:p>
    <w:p w14:paraId="6860FEEB" w14:textId="556BCEF5" w:rsidR="00E549D1" w:rsidRDefault="00E549D1" w:rsidP="00FA2601">
      <w:pPr>
        <w:tabs>
          <w:tab w:val="left" w:pos="7371"/>
        </w:tabs>
        <w:jc w:val="both"/>
      </w:pPr>
      <w:r>
        <w:t>MSTSNASTSGVRKGAWTEEEDLLLRECIEKYGEGKWHLVPVRAGLNRCRKSCRLRWLNYLRPHIKRGDFSLDEVDLILRLHKLLGNRWSLIAGRLPGRTANDVKNYWNTHLRKKLIAPHDQKQESKNKAMKITENNIIKPRPRTFSRPAMNNFSCWNGKSCNKNTIDKNEGDTEIIKFSDENQKREESIDDGLQWWANLLANNIEIEELVSYNSPTLLHEETAPSVNAESSLTQEGGSGLSDFSVDIDDIWDLLG*</w:t>
      </w:r>
    </w:p>
    <w:p w14:paraId="6C2077F4" w14:textId="4F6CA6F0" w:rsidR="00E549D1" w:rsidRDefault="00E549D1" w:rsidP="00FA2601">
      <w:pPr>
        <w:tabs>
          <w:tab w:val="left" w:pos="7371"/>
        </w:tabs>
        <w:jc w:val="both"/>
      </w:pPr>
      <w:r>
        <w:t>&gt;JN042VOUCH_Petunia_secreta_AN2</w:t>
      </w:r>
    </w:p>
    <w:p w14:paraId="4DEEA00E" w14:textId="51558860" w:rsidR="00E549D1" w:rsidRDefault="00E549D1" w:rsidP="00FA2601">
      <w:pPr>
        <w:tabs>
          <w:tab w:val="left" w:pos="7371"/>
        </w:tabs>
        <w:jc w:val="both"/>
      </w:pPr>
      <w:r>
        <w:lastRenderedPageBreak/>
        <w:t>MSTSNASTSGVRKGAWTEEEDLLLRECIEKYGEGKWHLVPVRAGLNRCRKSCRLRWLNYLRPHIKRGDFSLDEVELILRLHKLLGNRWSLIAGRLPGRTANDVKNYWNTHLRKKLIVPHDQKQESKTAMKITENNIIKPRPRTFSRPAMNHVSCWNGKSCNKNTIDKNEGDTEIIKFTDEKQKPEESIDDGLQWWANLLANNIEIKDLANGNSPTLLHEEIAPLVNIESNLMQEGESGLSDFSVDIDGIWDLLS*</w:t>
      </w:r>
    </w:p>
    <w:p w14:paraId="567F1B2B" w14:textId="164D20AE" w:rsidR="00E549D1" w:rsidRDefault="00E549D1" w:rsidP="00FA2601">
      <w:pPr>
        <w:tabs>
          <w:tab w:val="left" w:pos="7371"/>
        </w:tabs>
        <w:jc w:val="both"/>
      </w:pPr>
      <w:r>
        <w:t>&gt;LW022A_Petunia_interior_AN2</w:t>
      </w:r>
    </w:p>
    <w:p w14:paraId="68ED4632" w14:textId="50520868" w:rsidR="00E549D1" w:rsidRDefault="00E549D1" w:rsidP="00FA2601">
      <w:pPr>
        <w:tabs>
          <w:tab w:val="left" w:pos="7371"/>
        </w:tabs>
        <w:jc w:val="both"/>
      </w:pPr>
      <w:r>
        <w:t>MSTSNASTSGVRKGAWTEEEDLLLRECIDKYGEGKWHLVPVRAGLNRCRKSCRLRWLNYLRPHIKRGDFSLDEVDLILRLHKLLGNRWSLIAGRLPGRTANDVKNYWNTHLRKKLIAPHDQKQESKNKAMKITENNIIKPRPRTFSRPAMNNFSCWNGKRCNKNTIDKNEGDTEIIKFSDENQKREESIDDGLQWWANLLANNIEIEELVSYNSPTLLHEETAPSVNVESSLTQEGGSGLSDFSVDIDDIWDLLG*</w:t>
      </w:r>
    </w:p>
    <w:p w14:paraId="71AAE240" w14:textId="0B902DF8" w:rsidR="00E549D1" w:rsidRDefault="00E549D1" w:rsidP="00FA2601">
      <w:pPr>
        <w:tabs>
          <w:tab w:val="left" w:pos="7371"/>
        </w:tabs>
        <w:jc w:val="both"/>
      </w:pPr>
      <w:r>
        <w:t>&gt;LW011VOUCH_Petunia_reitzii_AN2</w:t>
      </w:r>
    </w:p>
    <w:p w14:paraId="7970D7DC" w14:textId="0102C532" w:rsidR="00E549D1" w:rsidRDefault="00E549D1" w:rsidP="00FA2601">
      <w:pPr>
        <w:tabs>
          <w:tab w:val="left" w:pos="7371"/>
        </w:tabs>
        <w:jc w:val="both"/>
      </w:pPr>
      <w:r>
        <w:t>MSTSNASTSGVRKGAWTEEEDLLLRECIEKYGEGKWHLVPVRAGLNRCRKSCRLRWLNYLRPHIKRGDFSEDEVDLILRLHKLLGNRWSLIAGRLPGRTANDVKNYWNTHLRKKLIAPHDQKQESKNKAMKITENNIIKPRPRTFSRPAMNNFSCWNGKSCNKNTIDKNEGDTEIIKFSDENQKREESIDDGLQWWANLLANNIEIEELVSYNSPTLLHEETAPSVNAESSLTQEGGSGLSDFSVDIDDIWDLLG*</w:t>
      </w:r>
    </w:p>
    <w:p w14:paraId="7915FFF0" w14:textId="7AF8F687" w:rsidR="00E549D1" w:rsidRDefault="00E549D1" w:rsidP="00FA2601">
      <w:pPr>
        <w:tabs>
          <w:tab w:val="left" w:pos="7371"/>
        </w:tabs>
        <w:jc w:val="both"/>
      </w:pPr>
      <w:r>
        <w:t>&gt;JN041A_Petunia_integrifolia_AN2</w:t>
      </w:r>
    </w:p>
    <w:p w14:paraId="70416926" w14:textId="0EFDE508" w:rsidR="00E549D1" w:rsidRDefault="00E549D1" w:rsidP="00FA2601">
      <w:pPr>
        <w:tabs>
          <w:tab w:val="left" w:pos="7371"/>
        </w:tabs>
        <w:jc w:val="both"/>
      </w:pPr>
      <w:r>
        <w:t>MSTSNASTSGVRKGAWTEEEDLLLRECIDKYGEGKWHLVPVRAGLNRCRKSCRLRWLNYLRPHIKRGDFSLDEVDLILRLHKLLGNRWSLIAGRLPGRTANDVKNYWNTHLRKKLIAPHDQKQESKNKAMKITENNIIKPRPRTFSRPAMNNFSCWNGKSCNKNTIDKNEGDTEIIKFSYENQKREESIDDGLQWWANLLANNIEIEELVSYNSPTLLHEETAPSVNVESSLTQEGGSGLSDFSVDIDDIWDLLG*</w:t>
      </w:r>
    </w:p>
    <w:p w14:paraId="186BD91C" w14:textId="48FC4354" w:rsidR="00E549D1" w:rsidRDefault="00E549D1" w:rsidP="00FA2601">
      <w:pPr>
        <w:tabs>
          <w:tab w:val="left" w:pos="7371"/>
        </w:tabs>
        <w:jc w:val="both"/>
      </w:pPr>
      <w:r>
        <w:t>&gt;SS605A_Petunia_axillaris_AN2</w:t>
      </w:r>
    </w:p>
    <w:p w14:paraId="24714C41" w14:textId="37ACC76C" w:rsidR="00E549D1" w:rsidRDefault="00E549D1" w:rsidP="00FA2601">
      <w:pPr>
        <w:tabs>
          <w:tab w:val="left" w:pos="7371"/>
        </w:tabs>
        <w:jc w:val="both"/>
      </w:pPr>
      <w:r>
        <w:t>MNHVSCWNGKSCNKNTIDKNEGDTEIIKFTDEKQKPEESIDDGLQWWANLLANNIEIKDLANGNSPTLLHEEIAPLVNIESNLMQEGESGLSDFSVDIDGIWDLLS*</w:t>
      </w:r>
    </w:p>
    <w:p w14:paraId="29872E5C" w14:textId="4123EF61" w:rsidR="00E549D1" w:rsidRDefault="00E549D1" w:rsidP="00FA2601">
      <w:pPr>
        <w:tabs>
          <w:tab w:val="left" w:pos="7371"/>
        </w:tabs>
        <w:jc w:val="both"/>
      </w:pPr>
      <w:r>
        <w:t>&gt;LW023A_Petunia_correntina_AN2</w:t>
      </w:r>
    </w:p>
    <w:p w14:paraId="4AFE01C2" w14:textId="70137939" w:rsidR="00E549D1" w:rsidRDefault="00E549D1" w:rsidP="00FA2601">
      <w:pPr>
        <w:tabs>
          <w:tab w:val="left" w:pos="7371"/>
        </w:tabs>
        <w:jc w:val="both"/>
      </w:pPr>
      <w:r>
        <w:t>MSTSNASTSGVRKGAWTEEEDLLLRECIEKYGEGKWHLVPVRAGLNRCRKSCRLRWLNYLRPHIKRGDFSLDEVDLILRLHKLLGNRWSLIAGRLPGRTANDVKNYWNTHLRKKLIAPHDQKQESKNKAMKITENNIIKPRPRTFSRPAMNHVSCWNGKSCNKNTIDKNEGDREIIKFSDEKQKPEESIDDGLQWWANLLANNIEIEELVSCNSPTLLHEETAPSVNAESSLTQEGGSGLSDFSVDIDDIWDLVS*</w:t>
      </w:r>
    </w:p>
    <w:p w14:paraId="0D964413" w14:textId="024A4FD9" w:rsidR="00E549D1" w:rsidRDefault="00E549D1" w:rsidP="00FA2601">
      <w:pPr>
        <w:tabs>
          <w:tab w:val="left" w:pos="7371"/>
        </w:tabs>
        <w:jc w:val="both"/>
      </w:pPr>
      <w:r>
        <w:t>&gt;JN049VOUCH_Petunia_bonjardensis_AN2</w:t>
      </w:r>
    </w:p>
    <w:p w14:paraId="564903FD" w14:textId="5F6D0512" w:rsidR="00E549D1" w:rsidRDefault="00E549D1" w:rsidP="00FA2601">
      <w:pPr>
        <w:tabs>
          <w:tab w:val="left" w:pos="7371"/>
        </w:tabs>
        <w:jc w:val="both"/>
      </w:pPr>
      <w:r>
        <w:t>MKITENNIIKPRPRTFSRPAMNNFSCWNGKRCNKNTIDKNEGDTEIIKFSDENQKREETIDDGLQWWANLLANNIEIEELVSYNSPTLLHEETAPSVNVESSLTQEGGSGLSDFSVDIDDIWDLLG*</w:t>
      </w:r>
    </w:p>
    <w:p w14:paraId="4A2ADCFF" w14:textId="4902B893" w:rsidR="00E549D1" w:rsidRDefault="00E549D1" w:rsidP="00FA2601">
      <w:pPr>
        <w:tabs>
          <w:tab w:val="left" w:pos="7371"/>
        </w:tabs>
        <w:jc w:val="both"/>
      </w:pPr>
      <w:r>
        <w:t>&gt;LW017A_Petunia_scheideana_AN2</w:t>
      </w:r>
    </w:p>
    <w:p w14:paraId="731AE76E" w14:textId="43D6B067" w:rsidR="00E549D1" w:rsidRDefault="00E549D1" w:rsidP="00FA2601">
      <w:pPr>
        <w:tabs>
          <w:tab w:val="left" w:pos="7371"/>
        </w:tabs>
        <w:jc w:val="both"/>
      </w:pPr>
      <w:r>
        <w:t>MKITENNIIKPRPRTFSRPAMNHVSCWNGKSCNKNTIDKNEGDREIIKFSDEKQKPEESIDDGLQWWANLLANNIEIEELVSCNSPTLLHEETAPSVNAESSLTQEGGSGLSDFSVDIDDIWDLVS*</w:t>
      </w:r>
    </w:p>
    <w:p w14:paraId="6A2D6284" w14:textId="406A5979" w:rsidR="00E549D1" w:rsidRDefault="00E549D1" w:rsidP="00FA2601">
      <w:pPr>
        <w:tabs>
          <w:tab w:val="left" w:pos="7371"/>
        </w:tabs>
        <w:jc w:val="both"/>
      </w:pPr>
      <w:r>
        <w:t>&gt;LW020A_Petunia_inflata_AN2</w:t>
      </w:r>
    </w:p>
    <w:p w14:paraId="03120CBE" w14:textId="2A968C4A" w:rsidR="00E549D1" w:rsidRDefault="00E549D1" w:rsidP="00FA2601">
      <w:pPr>
        <w:tabs>
          <w:tab w:val="left" w:pos="7371"/>
        </w:tabs>
        <w:jc w:val="both"/>
      </w:pPr>
      <w:r>
        <w:t>MKITENNIIKPRPRTFSRPAMNYFSCWNGKSCNKNTIDKNEGDTEIIKLSDEKQKPEESIDDGLQWWANLLANNIEIEELGSCNSPTLLHEETVPSVNAESSLTREGGSGLSDFSVDIDDIWDLVS*</w:t>
      </w:r>
    </w:p>
    <w:p w14:paraId="667F954F" w14:textId="4AF74B8D" w:rsidR="00E549D1" w:rsidRDefault="00E549D1" w:rsidP="00FA2601">
      <w:pPr>
        <w:tabs>
          <w:tab w:val="left" w:pos="7371"/>
        </w:tabs>
        <w:jc w:val="both"/>
      </w:pPr>
      <w:r>
        <w:t>&gt;JG1003B_Calibrachoa_thymifolia_AN2</w:t>
      </w:r>
    </w:p>
    <w:p w14:paraId="0183F280" w14:textId="2AD8B6ED" w:rsidR="00E549D1" w:rsidRDefault="00E549D1" w:rsidP="00FA2601">
      <w:pPr>
        <w:tabs>
          <w:tab w:val="left" w:pos="7371"/>
        </w:tabs>
        <w:jc w:val="both"/>
      </w:pPr>
      <w:r>
        <w:lastRenderedPageBreak/>
        <w:t>MMITSNASTSGVRKGAWTEEEDLLLRKCIEKYGEGKWHLVPVRAGLNRCRKSCRLRWLNYLRPHIKRGDFSLDEVDLILRLHKLLGNRWSLIAGRLPGRTANDVKNYWNTHVRKKLIAPHDQKEKSKNKAMKITENNIIKPRPRTFSRPAMNHVSCWNNKSCKENATDKNEGDREIIRFSDEKQKTEESIDDGLHWWANLLANSTEVDELSNGNSPTIFHEEIAPSVNVESNPMQGGGSGLSDFSADIDIWDLLS*</w:t>
      </w:r>
    </w:p>
    <w:p w14:paraId="3DFAD139" w14:textId="659CA4B3" w:rsidR="00E549D1" w:rsidRDefault="00E549D1" w:rsidP="00FA2601">
      <w:pPr>
        <w:tabs>
          <w:tab w:val="left" w:pos="7371"/>
        </w:tabs>
        <w:jc w:val="both"/>
      </w:pPr>
      <w:r>
        <w:t>&gt;LW012A_Calibrachoa_eglandulata_AN2</w:t>
      </w:r>
    </w:p>
    <w:p w14:paraId="3B1241E4" w14:textId="441E4D84" w:rsidR="00E549D1" w:rsidRDefault="00E549D1" w:rsidP="00FA2601">
      <w:pPr>
        <w:tabs>
          <w:tab w:val="left" w:pos="7371"/>
        </w:tabs>
        <w:jc w:val="both"/>
      </w:pPr>
      <w:r>
        <w:t>MYKNLMLVLCWFRWSLIAGRLPGRTANDVKNYWNTHVRKKLIAPHDQKEKSNKAMKISENNIIKPRPRTFSRPAMNHVSCWNNKSCKENATDKNEGDREIIRFSDEKQKTEESIDDGLHWWANLLANSTEVDELSNGNSPTIFHEEIAPSVNVESNPMQEGGSGLSDFSADIDIWDLLS*</w:t>
      </w:r>
    </w:p>
    <w:p w14:paraId="467698E7" w14:textId="45674164" w:rsidR="00E549D1" w:rsidRDefault="00E549D1" w:rsidP="00FA2601">
      <w:pPr>
        <w:tabs>
          <w:tab w:val="left" w:pos="7371"/>
        </w:tabs>
        <w:jc w:val="both"/>
      </w:pPr>
      <w:r>
        <w:t>&gt;JG1090A_Calibrachoa_pubescens_AN2</w:t>
      </w:r>
    </w:p>
    <w:p w14:paraId="6E66A042" w14:textId="32E04DF5" w:rsidR="00E549D1" w:rsidRDefault="00E549D1" w:rsidP="00FA2601">
      <w:pPr>
        <w:tabs>
          <w:tab w:val="left" w:pos="7371"/>
        </w:tabs>
        <w:jc w:val="both"/>
      </w:pPr>
      <w:r>
        <w:t>MMITSNASTSGVRKGAWTEEEDLLLRKYIEKYGEGKWHLVPVRAGLNRCRKSCRLRWLNYLRPHIKRGDFSEDEVDLILRLHKLLGNRWSLIAGRLPGRTANDVKNYWNTHVRKKLIAPHDQKEKSKNKAMKITENNIIKPRPRTFSRPAMNHVSCWNNKSCKENATDKNEGDREIIRFRDEKQKTEESIDDGLHWWANLLANSTEVAELSNGNSLTIFHEEIAPSVDVESNPMQGGGSGLSDFSAGIDIWDLLS*</w:t>
      </w:r>
    </w:p>
    <w:p w14:paraId="721EEFF2" w14:textId="4E59466A" w:rsidR="00E549D1" w:rsidRDefault="00E549D1" w:rsidP="00FA2601">
      <w:pPr>
        <w:tabs>
          <w:tab w:val="left" w:pos="7371"/>
        </w:tabs>
        <w:jc w:val="both"/>
      </w:pPr>
      <w:r>
        <w:t>&gt;JG1007VOUCH_Calibrachoa_longistyla_AN2</w:t>
      </w:r>
    </w:p>
    <w:p w14:paraId="7E7B326B" w14:textId="423A3DD6" w:rsidR="00E549D1" w:rsidRDefault="00E549D1" w:rsidP="00FA2601">
      <w:pPr>
        <w:tabs>
          <w:tab w:val="left" w:pos="7371"/>
        </w:tabs>
        <w:jc w:val="both"/>
      </w:pPr>
      <w:r>
        <w:t>MMITSNASTSGVRKGAWTEEEDLLLRKCIEKYGKGKWHLVPVRAGLNRCRKSCRLRWLNYLRPHIKRGDFSLDEVDLILRLHKLLGNRWSLIAGRLPGRTANDVKNYWNTHVLKKLIAPHDQKEKSKNKAMKITENNIIKPRPRTFSRPAMNHVSCWNNKSCKENATDKNEGDREIIRFRDEKQKTEESIDDGLHWWANLLANSTEVAEFSNGNSPTIFHEEIAPSVDVESNPMQGGGSGLSDFSAGIDIWDLLS*</w:t>
      </w:r>
    </w:p>
    <w:p w14:paraId="574A414F" w14:textId="5DDF7985" w:rsidR="00E549D1" w:rsidRDefault="00E549D1" w:rsidP="00FA2601">
      <w:pPr>
        <w:tabs>
          <w:tab w:val="left" w:pos="7371"/>
        </w:tabs>
        <w:jc w:val="both"/>
      </w:pPr>
      <w:r>
        <w:t>&gt;LW009A_Calibrachoa_sendtneriana_AN2</w:t>
      </w:r>
    </w:p>
    <w:p w14:paraId="7702910E" w14:textId="109C930B" w:rsidR="00E549D1" w:rsidRDefault="00E549D1" w:rsidP="00FA2601">
      <w:pPr>
        <w:tabs>
          <w:tab w:val="left" w:pos="7371"/>
        </w:tabs>
        <w:jc w:val="both"/>
      </w:pPr>
      <w:r>
        <w:t>MMITSNASTSGVRKGAWTEEEDLLLRKCIEKYGEGKWHLVPVRAGLNRCRKSCRLRWLNYLRPHIKRGDFSLDEVDLILRLHKLLGNRWSLIAGRLPGRTANDVKNYWNTHVRKKLIAPHDQKEKSKNKAMKITENNIIKPRPRTFSRPAMNHVSCWNNKSCKENATDKNEGDREIIRFSDEKQKTEESIDDGLHWWANLLANSTEVDELSNGNSPTIFHEEIAPSVNVESNPMQEGGSGLSDFSADIDIWDLLS*</w:t>
      </w:r>
    </w:p>
    <w:p w14:paraId="3883BF3F" w14:textId="6145DEDF" w:rsidR="00E549D1" w:rsidRDefault="00E549D1" w:rsidP="00FA2601">
      <w:pPr>
        <w:tabs>
          <w:tab w:val="left" w:pos="7371"/>
        </w:tabs>
        <w:jc w:val="both"/>
      </w:pPr>
      <w:r>
        <w:t>&gt;JN048VOUCH_Calibrachoa_sellowiana_AN2</w:t>
      </w:r>
    </w:p>
    <w:p w14:paraId="765925AD" w14:textId="753DA891" w:rsidR="00E549D1" w:rsidRDefault="00E549D1" w:rsidP="00FA2601">
      <w:pPr>
        <w:tabs>
          <w:tab w:val="left" w:pos="7371"/>
        </w:tabs>
        <w:jc w:val="both"/>
      </w:pPr>
      <w:r>
        <w:t>MMITSNASTSGVRKGAWTEEEDLLLRKCIEKYGEGKWHLVPVRAGLNRCRKSCRLRWLNYLRPHIKRGDFSLDEVDLILRLHKLLGNRWSLIAGRLPGRTANDVKNYWNTHVRKKLIAPHDQKEKSKNKAMKITENNIIKPRPRTFSRPAMNHDSCWNNKSCKENATDKNEGDREIIRFSDEKQKTEESIDDGLHWWANLLANSTEVDELSNGNSPTIFHEEIAPSVNVESNPMQEGGSGLSDFSADIDIWDLLS*</w:t>
      </w:r>
    </w:p>
    <w:p w14:paraId="550750DD" w14:textId="72DABC13" w:rsidR="00E549D1" w:rsidRDefault="00E549D1" w:rsidP="00FA2601">
      <w:pPr>
        <w:tabs>
          <w:tab w:val="left" w:pos="7371"/>
        </w:tabs>
        <w:jc w:val="both"/>
      </w:pPr>
      <w:r>
        <w:t>&gt;JN060VOUCH_Calibrachoa_irigangiana_AN2</w:t>
      </w:r>
    </w:p>
    <w:p w14:paraId="78686ADF" w14:textId="2B2F917A" w:rsidR="00E549D1" w:rsidRDefault="00E549D1" w:rsidP="00FA2601">
      <w:pPr>
        <w:tabs>
          <w:tab w:val="left" w:pos="7371"/>
        </w:tabs>
        <w:jc w:val="both"/>
      </w:pPr>
      <w:r>
        <w:t>MMITSNASTSGVRKGAWTEEEDLLLRKCIEKYGEGKWHLVPVRAGLNRCRKSCRLRWLNYLRPHIKRGDFSLDEVDLILRLHKLLGNRWSLIAGRLPGRTANDVKNYWNTHVRKKLIAPHDQKEKSKNKAMKITENNIIKPRPRTFSRPAMNHVSCWNNKSCKENATDKNEGDREIIRFSDEKQKREESIDDGLHWWANLLANSTEVDELSNGNSPTIFHEEIAPSVNVESNPMQEGGSGLSDFSADIDIWDLLS*</w:t>
      </w:r>
    </w:p>
    <w:p w14:paraId="58D8EF50" w14:textId="4C6E28A0" w:rsidR="00E549D1" w:rsidRDefault="00E549D1" w:rsidP="00FA2601">
      <w:pPr>
        <w:tabs>
          <w:tab w:val="left" w:pos="7371"/>
        </w:tabs>
        <w:jc w:val="both"/>
      </w:pPr>
      <w:r>
        <w:t>&gt;SS663D_Calibrachoa_missionica_AN2</w:t>
      </w:r>
    </w:p>
    <w:p w14:paraId="10961DAD" w14:textId="511FAB43" w:rsidR="00E549D1" w:rsidRDefault="00E549D1" w:rsidP="00FA2601">
      <w:pPr>
        <w:tabs>
          <w:tab w:val="left" w:pos="7371"/>
        </w:tabs>
        <w:jc w:val="both"/>
      </w:pPr>
      <w:r>
        <w:t>MMITSNASTSGVRKGAWTEEEDLLLRKCIEKYGEGKWHLVPVRAGLNRCRKSCRLRWLNYLRPHIKRGDFSLDEVDLILRLHKLLGNRWSLIAGRLPGRTANDVKNYWNTHVRKKLIAPHDQKEKSKNKAMKITENNIIKPRPRTFSRPAMNHVSCWNNKSCKENATDKNEGDREIIRFSDEKQKTEESIDDGLHWWANLLANSTEVDELSNGNSPTIFHEEIAPSVNVESNPMQEGGSGLSDFSADIDIWDLLS*</w:t>
      </w:r>
    </w:p>
    <w:p w14:paraId="69FD29D8" w14:textId="1ECCCEAE" w:rsidR="00E549D1" w:rsidRDefault="00E549D1" w:rsidP="00FA2601">
      <w:pPr>
        <w:tabs>
          <w:tab w:val="left" w:pos="7371"/>
        </w:tabs>
        <w:jc w:val="both"/>
      </w:pPr>
      <w:r>
        <w:t>&gt;LW010A_Calibrachoa_linoides_AN2</w:t>
      </w:r>
    </w:p>
    <w:p w14:paraId="0B4CDF10" w14:textId="440298B0" w:rsidR="00E549D1" w:rsidRDefault="00E549D1" w:rsidP="00FA2601">
      <w:pPr>
        <w:tabs>
          <w:tab w:val="left" w:pos="7371"/>
        </w:tabs>
        <w:jc w:val="both"/>
      </w:pPr>
      <w:r>
        <w:lastRenderedPageBreak/>
        <w:t>MMITSNASTSGVRKGAWTEEEDLLLRKCIEKYGEGKWHLVPVRAGLNRCRKSCRLRWLNYLRPHIKRGDFSLDEVDLILRLHKLLGNRWSLIAGRLPGRTANDVKNYWNTHVRKKLIAPHDQKEKSKNKAMKITENNIIKPRPRTFSRPAMNHVSCWNNKSCKENATDKNEGDREIIRFSDEKQKTEESIDDGLHWWANLLANSTEVDELSNGNSPTIFHEEIAPSVNVESNPMQEGGSGLSDFSADIDIWDLLS*</w:t>
      </w:r>
    </w:p>
    <w:p w14:paraId="1F162C53" w14:textId="4E2EA17D" w:rsidR="00E549D1" w:rsidRDefault="00E549D1" w:rsidP="00FA2601">
      <w:pPr>
        <w:tabs>
          <w:tab w:val="left" w:pos="7371"/>
        </w:tabs>
        <w:jc w:val="both"/>
      </w:pPr>
      <w:r>
        <w:t>&gt;JN055VOUCH_Calibrachoa_elegans_AN2</w:t>
      </w:r>
    </w:p>
    <w:p w14:paraId="6B626B7D" w14:textId="0B1C1E4B" w:rsidR="00E549D1" w:rsidRDefault="00E549D1" w:rsidP="00FA2601">
      <w:pPr>
        <w:tabs>
          <w:tab w:val="left" w:pos="7371"/>
        </w:tabs>
        <w:jc w:val="both"/>
      </w:pPr>
      <w:r>
        <w:t>MMITSNASTSGVRKGAWTEEEDLLLRKCIEKYGEGKWHLVPVRAGLNRCRKSCRLRWLNYLRPHIKRGDFSLDEVDLILRLHKLLGNRWSLIAGRLPGRTANDVKNYWNTHVRKKLIAPHDQKEKSKNKAMKITENNIIKPRPRTFSRPAMNHVSCWNNKSCKENATDKNEGDREIIRFSDEKQKTEESIDDGLHWWANLLANSTEVDELSNGNSPTIFHEEIAPSVNVESNPMQEGGSGLSDFSADIDIWDLLS*</w:t>
      </w:r>
    </w:p>
    <w:p w14:paraId="39C28C87" w14:textId="155D64F5" w:rsidR="00E549D1" w:rsidRDefault="00E549D1" w:rsidP="00FA2601">
      <w:pPr>
        <w:tabs>
          <w:tab w:val="left" w:pos="7371"/>
        </w:tabs>
        <w:jc w:val="both"/>
      </w:pPr>
      <w:r>
        <w:t>&gt;JN081C_Calibrachoa_humilis_AN2</w:t>
      </w:r>
    </w:p>
    <w:p w14:paraId="6BDAED17" w14:textId="60A76FDA" w:rsidR="00E549D1" w:rsidRDefault="00E549D1" w:rsidP="00FA2601">
      <w:pPr>
        <w:tabs>
          <w:tab w:val="left" w:pos="7371"/>
        </w:tabs>
        <w:jc w:val="both"/>
      </w:pPr>
      <w:r>
        <w:t>MMITSNASTSGVRKGAWTEEEDLLLRKCIEKYGEGKWHLVPVRAGLNRCRKSCRLRWLNYLRPHIKRGDFSLDEVDLILRLHKLLGNRWSLIAGRLPGRTANDVKNYWNTHVRKKLIAPHDQKEKSKNKAMKITENNIIKPRPRTFSRPAMNHVSCWNNKSCKENATDKNEGDREIISFSDEKQKTEESIDDGLHWWANLLANSTEVDELSNGNSPTIFHEEIAPSVNVESNPMQGGGSGLSDFSADIDIWDLLS*</w:t>
      </w:r>
    </w:p>
    <w:p w14:paraId="48C677DA" w14:textId="29352C7E" w:rsidR="00E549D1" w:rsidRDefault="00E549D1" w:rsidP="00FA2601">
      <w:pPr>
        <w:tabs>
          <w:tab w:val="left" w:pos="7371"/>
        </w:tabs>
        <w:jc w:val="both"/>
      </w:pPr>
      <w:r>
        <w:t>&gt;RD387B_Fabiana_bryoides_AN2</w:t>
      </w:r>
    </w:p>
    <w:p w14:paraId="5684AC1B" w14:textId="74D3E123" w:rsidR="00E549D1" w:rsidRDefault="00E549D1" w:rsidP="00FA2601">
      <w:pPr>
        <w:tabs>
          <w:tab w:val="left" w:pos="7371"/>
        </w:tabs>
        <w:jc w:val="both"/>
      </w:pPr>
      <w:r>
        <w:t>MITSNASTSGVRKGAWTEEEDLLLRKCIEKYGEGKWHLVPVRAGLNRCRKSCRLRWLNYPRPYIKRGDFSLAEVDLILRLHKLLGNRWSLIAGRLPGRTANDVKNYWNTHLRKKLIAPHDQKEKSKNKAMKITENIIKPRPRTFSMQAMNHISCWNDKSCNKNTIDKNEGDREIIRFSDEKQKTEESIDDGLQWWANLLANSTEVDELSNGNSPTLLHEEIAPSLNVESNPMQGGGSGLSDFSVDIDIWDLLS*</w:t>
      </w:r>
    </w:p>
    <w:p w14:paraId="3ACB7EDF" w14:textId="18CEB48F" w:rsidR="00E549D1" w:rsidRDefault="00E549D1" w:rsidP="00FA2601">
      <w:pPr>
        <w:tabs>
          <w:tab w:val="left" w:pos="7371"/>
        </w:tabs>
        <w:jc w:val="both"/>
      </w:pPr>
      <w:r>
        <w:t>&gt;JN059VOUCH_Calibrachoa_pygmaea_AN2</w:t>
      </w:r>
    </w:p>
    <w:p w14:paraId="77F93131" w14:textId="2BD687F6" w:rsidR="00E549D1" w:rsidRDefault="00E549D1" w:rsidP="00FA2601">
      <w:pPr>
        <w:tabs>
          <w:tab w:val="left" w:pos="7371"/>
        </w:tabs>
        <w:jc w:val="both"/>
      </w:pPr>
      <w:r>
        <w:t>MINYNASTSGVRKGAWTEEEDLLLRKCINKYGEGKWHLVPVRADLNRCRKSCRLRWLNYLRPHIKRGDFSLDEVDLILRLHKLLGNRWSLIAGRLPGRTSNDVKNYWNTHLRKKLIAPYDQKEKSKNKAMKITENNIIKPRPRTFSRPAMNHISCWNNKNCKENAIDKNEDDTEIIRFSDEKQKNEESIDDGWWANLLANSTEVDELFNGNSPTLLHEEIAPCINVESNPMQEGGSGLSDFSIDIDIWDLLA*</w:t>
      </w:r>
    </w:p>
    <w:p w14:paraId="2DE12DB2" w14:textId="6A2AE629" w:rsidR="00E549D1" w:rsidRDefault="00E549D1" w:rsidP="00FA2601">
      <w:pPr>
        <w:tabs>
          <w:tab w:val="left" w:pos="7371"/>
        </w:tabs>
        <w:jc w:val="both"/>
      </w:pPr>
      <w:r>
        <w:t>&gt;LW007A_Calibrachoa_heterophylla_AN2</w:t>
      </w:r>
    </w:p>
    <w:p w14:paraId="67D4D285" w14:textId="2445611A" w:rsidR="00E549D1" w:rsidRDefault="00E549D1" w:rsidP="00FA2601">
      <w:pPr>
        <w:tabs>
          <w:tab w:val="left" w:pos="7371"/>
        </w:tabs>
        <w:jc w:val="both"/>
      </w:pPr>
      <w:r>
        <w:t>MYKNLMLVLCWFRWSLIAGRLPGRTANDVKNYWNTHVRKKLIAPHDQKEKSKNKAMKITENNIIKPRPRTFSRPAMNHVSCWNNKSCKENATDKNEGDREIIRFSDEKQKTEESIDDGLHWWANLLANSTEVDELSNGNSPTIFHEEIAPSVNVESNPMQEGGSGLSDFSADIDIWDLLS*</w:t>
      </w:r>
    </w:p>
    <w:p w14:paraId="6A9D1B72" w14:textId="69B4DB1D" w:rsidR="00E549D1" w:rsidRDefault="00E549D1" w:rsidP="00FA2601">
      <w:pPr>
        <w:tabs>
          <w:tab w:val="left" w:pos="7371"/>
        </w:tabs>
        <w:jc w:val="both"/>
      </w:pPr>
      <w:r>
        <w:t>&gt;SS678A_Bouchetia_erecta_AN2</w:t>
      </w:r>
    </w:p>
    <w:p w14:paraId="7AD38C6E" w14:textId="0A7B0461" w:rsidR="00E549D1" w:rsidRDefault="00E549D1" w:rsidP="00FA2601">
      <w:pPr>
        <w:tabs>
          <w:tab w:val="left" w:pos="7371"/>
        </w:tabs>
        <w:jc w:val="both"/>
      </w:pPr>
      <w:r>
        <w:t>MNTCNDASSSGVRKGAWTEEEDLLLRKCIEKYGEGKWHLVPVRAGLNRCRKSCRLRWLNYLRPHIKRGDFSLDEVDLILRLHKLLGNRWSLIAGRLSRRTANDIKNYWNIHLRKKLIAPHEQRRLQQQQKSKNNNKTMKLSENTIIKPRPQTFVSRATSHASCWNNKNTIDKNEGDKQIKKFSDEKPKEDEMKDDDIQFWDKYLLANDNEIDELLAIENSSTLLHEEIVPVKNVENTTMQGGEICQRDFSVDIDIWDLLS*</w:t>
      </w:r>
    </w:p>
    <w:p w14:paraId="20BF614F" w14:textId="6BF31DD0" w:rsidR="00E549D1" w:rsidRDefault="00E549D1" w:rsidP="00FA2601">
      <w:pPr>
        <w:tabs>
          <w:tab w:val="left" w:pos="7371"/>
        </w:tabs>
        <w:jc w:val="both"/>
      </w:pPr>
      <w:r>
        <w:t>&gt;RD408B_Plowmania_nyctaginoides_AN2</w:t>
      </w:r>
    </w:p>
    <w:p w14:paraId="512B05B6" w14:textId="194812D5" w:rsidR="00E549D1" w:rsidRDefault="00E549D1" w:rsidP="00FA2601">
      <w:pPr>
        <w:tabs>
          <w:tab w:val="left" w:pos="7371"/>
        </w:tabs>
        <w:jc w:val="both"/>
      </w:pPr>
      <w:r>
        <w:t>MNTCNNNNTSSSGLRKGAWTEEEDLLLRKCIDKYGEGKWHLVPVRTGLNRCRKSCRLRWLNYLRPHIKRGDFSLDEVDLIWRLHKLLGNRWSLIAGRLPGRTANDVKNYWNTHLRKKLIAPHEQQQLQQQHEGKNKNKAMKIPENTIIKPRPRTFVSRATSHASCYYWNNKKTIDKNEGDKEIKKFSDEKPEEDEIIDDEIQLWAKYLLANDNEIDELLANEKSSSLSHEEIVPVINVENNIMQGEVGLRDFSVDIDIWDLLS*</w:t>
      </w:r>
    </w:p>
    <w:p w14:paraId="7A8703FC" w14:textId="69FF53A8" w:rsidR="00E549D1" w:rsidRDefault="00E549D1" w:rsidP="00FA2601">
      <w:pPr>
        <w:tabs>
          <w:tab w:val="left" w:pos="7371"/>
        </w:tabs>
        <w:jc w:val="both"/>
      </w:pPr>
      <w:r>
        <w:t>&gt;JN082A_Hunzikeria_texana_AN2</w:t>
      </w:r>
    </w:p>
    <w:p w14:paraId="3639560F" w14:textId="7B09F0FA" w:rsidR="00E549D1" w:rsidRDefault="00E549D1" w:rsidP="00FA2601">
      <w:pPr>
        <w:tabs>
          <w:tab w:val="left" w:pos="7371"/>
        </w:tabs>
        <w:jc w:val="both"/>
      </w:pPr>
      <w:r>
        <w:lastRenderedPageBreak/>
        <w:t>MNTCDNTSSSGVRKGAWTKEEDLSLRKCIDKYGEGKWHLVPVRAGLNRCRKSCRLRWMNYLRPHIKRGEFSLDEVDLILRMHKLIGNRWSLIAGRLPGRTSNDVKNYWNTHIKKKLIAPSEQQQQQYICEKKNKGMQVSENSIIKPRPHRTFVSNAASHVSCWNNNTTIDKNEANKEIKTFSDETPKEEETISDGFQWWANLLSNDYGIDEILPNENSSTLLHEEIIPLVNFENYPLQEGDIDLSDISVNIDIWDL*</w:t>
      </w:r>
    </w:p>
    <w:p w14:paraId="50A75E68" w14:textId="442E6F59" w:rsidR="00E549D1" w:rsidRDefault="00E549D1" w:rsidP="00FA2601">
      <w:pPr>
        <w:tabs>
          <w:tab w:val="left" w:pos="7371"/>
        </w:tabs>
        <w:jc w:val="both"/>
      </w:pPr>
      <w:r>
        <w:t>&gt;SS622B_Nierembergia_browallioides_AN2</w:t>
      </w:r>
    </w:p>
    <w:p w14:paraId="68A0F09F" w14:textId="0DBE8536" w:rsidR="00E549D1" w:rsidRDefault="00E549D1" w:rsidP="00FA2601">
      <w:pPr>
        <w:tabs>
          <w:tab w:val="left" w:pos="7371"/>
        </w:tabs>
        <w:jc w:val="both"/>
      </w:pPr>
      <w:r>
        <w:t>ENYYYIIMSTCNNTSSSGVRKGAWTEEENLLLRKCIDKYGEGKWYLVPVRAGLNRCRKSCRLRWMNYLRPHIKRGDFSLDEVDLILRMHKLLGNRWSLIAGRLPGRTANDIKNYWNTHLQKKLIASHEQQQQQQQQKSKNKNRAMKISDNTIIKPRPRRTFIARATSHVSCWNNKNTIDKNEGDHKEVQKLSDDEKPNEEEMIDDGIQWWAKYLLANDDNYEIDDLLANESSSTLLHEEIVPLINAKNNTMQEGEICPSDFSVDIDIWDLLS*</w:t>
      </w:r>
    </w:p>
    <w:p w14:paraId="013BFD26" w14:textId="4472789C" w:rsidR="00E549D1" w:rsidRDefault="00E549D1" w:rsidP="00FA2601">
      <w:pPr>
        <w:tabs>
          <w:tab w:val="left" w:pos="7371"/>
        </w:tabs>
        <w:jc w:val="both"/>
      </w:pPr>
      <w:r>
        <w:t>&gt;SS604VOUCH_Nierembergia_linarifolia_AN2</w:t>
      </w:r>
    </w:p>
    <w:p w14:paraId="17B8EF80" w14:textId="7A09A1F6" w:rsidR="00E549D1" w:rsidRDefault="00E549D1" w:rsidP="00FA2601">
      <w:pPr>
        <w:tabs>
          <w:tab w:val="left" w:pos="7371"/>
        </w:tabs>
        <w:jc w:val="both"/>
      </w:pPr>
      <w:r>
        <w:t>IYFRCHFENYYYIIIMSACNNTSSSGVRKGAWTEEENLLLRKCIDKYGEGKWHLVPIRAGLNRCRKSCRLRWVNYLRPHIKRGDFSLDEVDLILRMHKLLGNRWSLIAGRLPGRTANDIKNYWNTHLQKKLIASDHEQQQQQQQKSNNKNKAMKISNNTIIKPRPRTFIARATSHVSCWNNKNTIIDKNEGDHKEVQKLSDDEKPNEEEEMKDDGIQWWAKYLLANYDNYEIDHDLLANESSSSTLLHEGIVPLINAKNNNTMQEGEICPSDFSVDIDIWDLLC*</w:t>
      </w:r>
    </w:p>
    <w:p w14:paraId="2CC8CC48" w14:textId="1F132C23" w:rsidR="00E549D1" w:rsidRDefault="00E549D1" w:rsidP="00FA2601">
      <w:pPr>
        <w:tabs>
          <w:tab w:val="left" w:pos="7371"/>
        </w:tabs>
        <w:jc w:val="both"/>
      </w:pPr>
      <w:r>
        <w:t>&gt;SS650B_Nierembergia_calycina_AN2</w:t>
      </w:r>
    </w:p>
    <w:p w14:paraId="283A605B" w14:textId="782112F9" w:rsidR="00E549D1" w:rsidRDefault="00E549D1" w:rsidP="00FA2601">
      <w:pPr>
        <w:tabs>
          <w:tab w:val="left" w:pos="7371"/>
        </w:tabs>
        <w:jc w:val="both"/>
      </w:pPr>
      <w:r>
        <w:t>MNSTKPSGVRKGAWTEEEDLLLRKCIHKYGEGKWHLVPLRAGLNRCRKSCRLRWLNYLRPHIKRGDFSLDEVDLILRLHKLLGNRWSLIAGRLPGRTANDIKNYWNTHLRKKLIDPHEQQLQQQQQKKSKDKNKTSKMSENTIIKPRPRTFVSSITSHIPGWNNKNTIDKNKGDKEIKRFSDEIKPKEEEMIDDGIEWWSKYLLANDNEIDGLLAHENLSTLFHEEIVPLVNVEKIMNNTMQEGEIGQSDFSVDSDIWDLLS*</w:t>
      </w:r>
    </w:p>
    <w:p w14:paraId="628F44B2" w14:textId="3D90FB61" w:rsidR="00E549D1" w:rsidRDefault="00E549D1" w:rsidP="00FA2601">
      <w:pPr>
        <w:tabs>
          <w:tab w:val="left" w:pos="7371"/>
        </w:tabs>
        <w:jc w:val="both"/>
      </w:pPr>
      <w:r>
        <w:t>&gt;LW019A_Nierembergia_rivularis_AN2</w:t>
      </w:r>
    </w:p>
    <w:p w14:paraId="159B7328" w14:textId="6DDD6273" w:rsidR="00E549D1" w:rsidRDefault="00E549D1" w:rsidP="00FA2601">
      <w:pPr>
        <w:tabs>
          <w:tab w:val="left" w:pos="7371"/>
        </w:tabs>
        <w:jc w:val="both"/>
      </w:pPr>
      <w:r>
        <w:t>MNTPSSSEVKKGAWTEEEDLLLRKCIHKYGEGKWHLVPVRAGLNRCRKSCRLRWLNYLRPHIKRGDFSLDEIDLILRLHKLLGNRWSLIAGRLPGRTANDIKNYWNTHLRKKLIDPHEQQQQQQQQHQKQQQQKSKDKNKTSKMSENTIIKPRPRTFVSRVTSHIPGWNNKNTIDKNKGDKEIKRFSDEIKPKEEEMIDDGIEWWTKYLLANDNEIDELLAHENLPTLVHEEIVPLVNVEKIMNNPMQEGEIGLSDFSVDSDIWDLLS*</w:t>
      </w:r>
    </w:p>
    <w:p w14:paraId="079D88D2" w14:textId="3AB236DC" w:rsidR="00E549D1" w:rsidRPr="00E549D1" w:rsidRDefault="00E549D1" w:rsidP="00FA2601">
      <w:pPr>
        <w:tabs>
          <w:tab w:val="left" w:pos="7371"/>
        </w:tabs>
        <w:jc w:val="both"/>
        <w:rPr>
          <w:lang w:val="en-US"/>
        </w:rPr>
      </w:pPr>
      <w:r>
        <w:t>&gt; Soltu.DM.10G020840.1</w:t>
      </w:r>
      <w:r>
        <w:rPr>
          <w:lang w:val="en-US"/>
        </w:rPr>
        <w:t>_AN2</w:t>
      </w:r>
    </w:p>
    <w:p w14:paraId="170888C3" w14:textId="59B534C9" w:rsidR="00E549D1" w:rsidRDefault="00E549D1" w:rsidP="00FA2601">
      <w:pPr>
        <w:tabs>
          <w:tab w:val="left" w:pos="7371"/>
        </w:tabs>
        <w:jc w:val="both"/>
      </w:pPr>
      <w:r>
        <w:t>MNTPMCASLGVRKGSWTEQEDFLLRKCIQIYGEGKWHLVPARAGLNRCRKSCRLRWLNYLRPHIKRGDFAPDEVDLILRLHKLLGNRWSLIAGRLPGRTANDVKNYWNTHFQKKLNIIAPPPPPRPRPNHHLQIKHKSITVNKNEIIRPQPRNFSNVKKNNSHWCNNKSMITNTLDKDDKRCKEIVVNISEKPTGENTSSIDDGVQWWTNLLENCNEIEEEVAVTNFEKTPTMLLHEEISPPLINGEGNSMQQGQSHDWDDFSTDIDLWNLLN</w:t>
      </w:r>
    </w:p>
    <w:sectPr w:rsidR="00E549D1" w:rsidSect="004B2BE8">
      <w:pgSz w:w="11906" w:h="16838"/>
      <w:pgMar w:top="1440" w:right="1558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9D1"/>
    <w:rsid w:val="0015767D"/>
    <w:rsid w:val="00185D22"/>
    <w:rsid w:val="00243CF3"/>
    <w:rsid w:val="002A11EA"/>
    <w:rsid w:val="00367B52"/>
    <w:rsid w:val="003C7660"/>
    <w:rsid w:val="00436E35"/>
    <w:rsid w:val="00464C84"/>
    <w:rsid w:val="00470DD7"/>
    <w:rsid w:val="004B2BE8"/>
    <w:rsid w:val="00567975"/>
    <w:rsid w:val="005D2179"/>
    <w:rsid w:val="005F302C"/>
    <w:rsid w:val="00735C6D"/>
    <w:rsid w:val="008968F7"/>
    <w:rsid w:val="00976AD6"/>
    <w:rsid w:val="00A97EE1"/>
    <w:rsid w:val="00AC376D"/>
    <w:rsid w:val="00C0482C"/>
    <w:rsid w:val="00CC2946"/>
    <w:rsid w:val="00D148B0"/>
    <w:rsid w:val="00D37F20"/>
    <w:rsid w:val="00D56A55"/>
    <w:rsid w:val="00D908B8"/>
    <w:rsid w:val="00E549D1"/>
    <w:rsid w:val="00F238B2"/>
    <w:rsid w:val="00F414D1"/>
    <w:rsid w:val="00F64758"/>
    <w:rsid w:val="00F96230"/>
    <w:rsid w:val="00FA2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35F1E"/>
  <w15:chartTrackingRefBased/>
  <w15:docId w15:val="{1E5FB62B-8D5F-4F6B-8670-E2472C8AC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1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4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808</Words>
  <Characters>27407</Characters>
  <Application>Microsoft Office Word</Application>
  <DocSecurity>0</DocSecurity>
  <Lines>228</Lines>
  <Paragraphs>64</Paragraphs>
  <ScaleCrop>false</ScaleCrop>
  <Company/>
  <LinksUpToDate>false</LinksUpToDate>
  <CharactersWithSpaces>3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Strazzer</dc:creator>
  <cp:keywords/>
  <dc:description/>
  <cp:lastModifiedBy>Hima Bhatt</cp:lastModifiedBy>
  <cp:revision>2</cp:revision>
  <dcterms:created xsi:type="dcterms:W3CDTF">2023-03-15T13:20:00Z</dcterms:created>
  <dcterms:modified xsi:type="dcterms:W3CDTF">2023-03-15T13:20:00Z</dcterms:modified>
</cp:coreProperties>
</file>